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8561B" w14:textId="3A5EC4FC" w:rsidR="00CF0E05" w:rsidRPr="001A4729" w:rsidRDefault="00CF0E05" w:rsidP="0098136F">
      <w:pPr>
        <w:spacing w:line="240" w:lineRule="auto"/>
        <w:rPr>
          <w:b/>
          <w:u w:val="single"/>
        </w:rPr>
      </w:pPr>
      <w:r w:rsidRPr="001A4729">
        <w:rPr>
          <w:b/>
          <w:u w:val="single"/>
        </w:rPr>
        <w:t>Part A: About yourself, the primary care clinician</w:t>
      </w:r>
    </w:p>
    <w:p w14:paraId="2799A2E7" w14:textId="228E6B7A" w:rsidR="0098136F" w:rsidRPr="0098136F" w:rsidRDefault="0098136F" w:rsidP="0098136F">
      <w:pPr>
        <w:pStyle w:val="ListParagraph"/>
        <w:spacing w:line="240" w:lineRule="auto"/>
        <w:rPr>
          <w:b/>
        </w:rPr>
      </w:pPr>
      <w:r>
        <w:rPr>
          <w:b/>
        </w:rPr>
        <w:t xml:space="preserve">Name: </w:t>
      </w:r>
    </w:p>
    <w:p w14:paraId="2EB39BD5" w14:textId="4CBDE4C3" w:rsidR="0098136F" w:rsidRDefault="0098136F" w:rsidP="0098136F">
      <w:pPr>
        <w:pStyle w:val="ListParagraph"/>
        <w:spacing w:line="240" w:lineRule="auto"/>
        <w:rPr>
          <w:b/>
        </w:rPr>
      </w:pPr>
      <w:r>
        <w:rPr>
          <w:b/>
        </w:rPr>
        <w:t xml:space="preserve">Questionnaire Completion Date: </w:t>
      </w:r>
    </w:p>
    <w:p w14:paraId="72886630" w14:textId="77777777" w:rsidR="0098136F" w:rsidRDefault="0098136F" w:rsidP="0098136F">
      <w:pPr>
        <w:pStyle w:val="ListParagraph"/>
        <w:spacing w:line="240" w:lineRule="auto"/>
        <w:rPr>
          <w:b/>
        </w:rPr>
      </w:pPr>
    </w:p>
    <w:p w14:paraId="265516E7" w14:textId="2BFDE495" w:rsidR="007E4EE3" w:rsidRPr="001A555A" w:rsidRDefault="007E4EE3" w:rsidP="0098136F">
      <w:pPr>
        <w:pStyle w:val="ListParagraph"/>
        <w:numPr>
          <w:ilvl w:val="0"/>
          <w:numId w:val="10"/>
        </w:numPr>
        <w:spacing w:line="240" w:lineRule="auto"/>
        <w:rPr>
          <w:b/>
        </w:rPr>
      </w:pPr>
      <w:r w:rsidRPr="001A555A">
        <w:rPr>
          <w:b/>
        </w:rPr>
        <w:t xml:space="preserve">How many years have you worked as a primary care clinician? </w:t>
      </w:r>
    </w:p>
    <w:tbl>
      <w:tblPr>
        <w:tblStyle w:val="TableGrid"/>
        <w:tblW w:w="0" w:type="auto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44"/>
        <w:gridCol w:w="1144"/>
        <w:gridCol w:w="1250"/>
        <w:gridCol w:w="1357"/>
        <w:gridCol w:w="1918"/>
      </w:tblGrid>
      <w:tr w:rsidR="00CF0E05" w:rsidRPr="00CA40F7" w14:paraId="483B708F" w14:textId="77777777" w:rsidTr="00DE0082">
        <w:trPr>
          <w:trHeight w:hRule="exact" w:val="288"/>
        </w:trPr>
        <w:sdt>
          <w:sdtPr>
            <w:id w:val="-484246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38" w:type="dxa"/>
                <w:vAlign w:val="bottom"/>
              </w:tcPr>
              <w:p w14:paraId="4E8E0723" w14:textId="745960E7" w:rsidR="00CF0E05" w:rsidRPr="00CA40F7" w:rsidRDefault="0095745D" w:rsidP="0098136F">
                <w:pPr>
                  <w:tabs>
                    <w:tab w:val="center" w:pos="816"/>
                  </w:tabs>
                  <w:spacing w:line="240" w:lineRule="auto"/>
                  <w:ind w:left="0" w:firstLine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60096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4" w:type="dxa"/>
                <w:vAlign w:val="center"/>
              </w:tcPr>
              <w:p w14:paraId="39B4AB0C" w14:textId="5111EA04" w:rsidR="00CF0E05" w:rsidRPr="00CA40F7" w:rsidRDefault="007E4EE3" w:rsidP="0098136F">
                <w:pPr>
                  <w:spacing w:line="240" w:lineRule="auto"/>
                  <w:ind w:left="0" w:firstLine="0"/>
                  <w:jc w:val="center"/>
                </w:pPr>
                <w:r w:rsidRPr="00CA40F7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553754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4" w:type="dxa"/>
                <w:vAlign w:val="center"/>
              </w:tcPr>
              <w:p w14:paraId="6312C353" w14:textId="61F36FFE" w:rsidR="00CF0E05" w:rsidRPr="00CA40F7" w:rsidRDefault="007E4EE3" w:rsidP="0098136F">
                <w:pPr>
                  <w:spacing w:line="240" w:lineRule="auto"/>
                  <w:ind w:left="0" w:firstLine="0"/>
                  <w:jc w:val="center"/>
                </w:pPr>
                <w:r w:rsidRPr="00CA40F7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06280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50" w:type="dxa"/>
                <w:vAlign w:val="center"/>
              </w:tcPr>
              <w:p w14:paraId="61DC2A6E" w14:textId="1D8FB9C6" w:rsidR="00CF0E05" w:rsidRPr="00CA40F7" w:rsidRDefault="007E4EE3" w:rsidP="0098136F">
                <w:pPr>
                  <w:spacing w:line="240" w:lineRule="auto"/>
                  <w:ind w:left="0" w:firstLine="0"/>
                  <w:jc w:val="center"/>
                </w:pPr>
                <w:r w:rsidRPr="00CA40F7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38014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7" w:type="dxa"/>
                <w:vAlign w:val="center"/>
              </w:tcPr>
              <w:p w14:paraId="5654B1A6" w14:textId="3D211002" w:rsidR="00CF0E05" w:rsidRPr="00CA40F7" w:rsidRDefault="007E4EE3" w:rsidP="0098136F">
                <w:pPr>
                  <w:spacing w:line="240" w:lineRule="auto"/>
                  <w:ind w:left="0" w:firstLine="0"/>
                  <w:jc w:val="center"/>
                </w:pPr>
                <w:r w:rsidRPr="00CA40F7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93691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8" w:type="dxa"/>
                <w:vAlign w:val="center"/>
              </w:tcPr>
              <w:p w14:paraId="0A301888" w14:textId="6AF99003" w:rsidR="00CF0E05" w:rsidRPr="00CA40F7" w:rsidRDefault="007E4EE3" w:rsidP="0098136F">
                <w:pPr>
                  <w:spacing w:line="240" w:lineRule="auto"/>
                  <w:ind w:left="0" w:firstLine="0"/>
                  <w:jc w:val="center"/>
                </w:pPr>
                <w:r w:rsidRPr="00CA40F7"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F0E05" w:rsidRPr="00CA40F7" w14:paraId="2864CC7C" w14:textId="77777777" w:rsidTr="00DE0082">
        <w:trPr>
          <w:trHeight w:hRule="exact" w:val="288"/>
        </w:trPr>
        <w:tc>
          <w:tcPr>
            <w:tcW w:w="1838" w:type="dxa"/>
            <w:vAlign w:val="bottom"/>
          </w:tcPr>
          <w:p w14:paraId="1E107267" w14:textId="3E057FCC" w:rsidR="00CF0E05" w:rsidRPr="00CA40F7" w:rsidRDefault="00CF0E05" w:rsidP="0098136F">
            <w:pPr>
              <w:tabs>
                <w:tab w:val="center" w:pos="816"/>
              </w:tabs>
              <w:spacing w:line="240" w:lineRule="auto"/>
              <w:ind w:left="0" w:firstLine="0"/>
              <w:jc w:val="center"/>
            </w:pPr>
            <w:r w:rsidRPr="00CA40F7">
              <w:t>Less than one year</w:t>
            </w:r>
          </w:p>
        </w:tc>
        <w:tc>
          <w:tcPr>
            <w:tcW w:w="1144" w:type="dxa"/>
            <w:vAlign w:val="bottom"/>
          </w:tcPr>
          <w:p w14:paraId="78019D3A" w14:textId="3EA2645B" w:rsidR="00CF0E05" w:rsidRPr="00CA40F7" w:rsidRDefault="00CF0E05" w:rsidP="0098136F">
            <w:pPr>
              <w:spacing w:line="240" w:lineRule="auto"/>
              <w:ind w:left="0" w:firstLine="0"/>
              <w:jc w:val="center"/>
            </w:pPr>
            <w:r w:rsidRPr="00CA40F7">
              <w:t>1 – 2 years</w:t>
            </w:r>
          </w:p>
        </w:tc>
        <w:tc>
          <w:tcPr>
            <w:tcW w:w="1144" w:type="dxa"/>
            <w:vAlign w:val="bottom"/>
          </w:tcPr>
          <w:p w14:paraId="70F9A2AB" w14:textId="5EE815DE" w:rsidR="00CF0E05" w:rsidRPr="00CA40F7" w:rsidRDefault="00CF0E05" w:rsidP="0098136F">
            <w:pPr>
              <w:spacing w:line="240" w:lineRule="auto"/>
              <w:ind w:left="0" w:firstLine="0"/>
              <w:jc w:val="center"/>
            </w:pPr>
            <w:r w:rsidRPr="00CA40F7">
              <w:t>3 – 5 years</w:t>
            </w:r>
          </w:p>
        </w:tc>
        <w:tc>
          <w:tcPr>
            <w:tcW w:w="1250" w:type="dxa"/>
            <w:vAlign w:val="bottom"/>
          </w:tcPr>
          <w:p w14:paraId="33E269D7" w14:textId="1E53D3FC" w:rsidR="00CF0E05" w:rsidRPr="00CA40F7" w:rsidRDefault="00CF0E05" w:rsidP="0098136F">
            <w:pPr>
              <w:spacing w:line="240" w:lineRule="auto"/>
              <w:ind w:left="0" w:firstLine="0"/>
              <w:jc w:val="center"/>
            </w:pPr>
            <w:r w:rsidRPr="00CA40F7">
              <w:t>6 – 10 years</w:t>
            </w:r>
          </w:p>
        </w:tc>
        <w:tc>
          <w:tcPr>
            <w:tcW w:w="1357" w:type="dxa"/>
            <w:vAlign w:val="bottom"/>
          </w:tcPr>
          <w:p w14:paraId="1003305B" w14:textId="01BCE0C0" w:rsidR="00CF0E05" w:rsidRPr="00CA40F7" w:rsidRDefault="00CF0E05" w:rsidP="0098136F">
            <w:pPr>
              <w:spacing w:line="240" w:lineRule="auto"/>
              <w:ind w:left="0" w:firstLine="0"/>
              <w:jc w:val="center"/>
            </w:pPr>
            <w:r w:rsidRPr="00CA40F7">
              <w:t>11 – 15 years</w:t>
            </w:r>
          </w:p>
        </w:tc>
        <w:tc>
          <w:tcPr>
            <w:tcW w:w="1918" w:type="dxa"/>
            <w:vAlign w:val="bottom"/>
          </w:tcPr>
          <w:p w14:paraId="6562BEF7" w14:textId="4606D76D" w:rsidR="00CF0E05" w:rsidRPr="00CA40F7" w:rsidRDefault="00CF0E05" w:rsidP="0098136F">
            <w:pPr>
              <w:spacing w:line="240" w:lineRule="auto"/>
              <w:ind w:left="0" w:firstLine="0"/>
              <w:jc w:val="center"/>
            </w:pPr>
            <w:r w:rsidRPr="00CA40F7">
              <w:t>More than 15 years</w:t>
            </w:r>
          </w:p>
        </w:tc>
      </w:tr>
    </w:tbl>
    <w:p w14:paraId="7598CFA0" w14:textId="4636F681" w:rsidR="00DE0082" w:rsidRPr="00B42BFB" w:rsidRDefault="00DE0082" w:rsidP="00B42BFB">
      <w:pPr>
        <w:pStyle w:val="ListParagraph"/>
        <w:numPr>
          <w:ilvl w:val="0"/>
          <w:numId w:val="10"/>
        </w:numPr>
        <w:spacing w:line="240" w:lineRule="auto"/>
        <w:rPr>
          <w:b/>
        </w:rPr>
        <w:sectPr w:rsidR="00DE0082" w:rsidRPr="00B42BFB" w:rsidSect="001A472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440" w:right="720" w:bottom="1440" w:left="720" w:header="706" w:footer="706" w:gutter="0"/>
          <w:cols w:space="708"/>
          <w:docGrid w:linePitch="360"/>
        </w:sectPr>
      </w:pPr>
      <w:r w:rsidRPr="001A555A">
        <w:rPr>
          <w:b/>
        </w:rPr>
        <w:t>How would you describe your clinical role?</w:t>
      </w:r>
      <w:r w:rsidR="00B42BFB">
        <w:rPr>
          <w:b/>
        </w:rPr>
        <w:t xml:space="preserve"> </w:t>
      </w:r>
    </w:p>
    <w:p w14:paraId="32BE3B77" w14:textId="59B4511E" w:rsidR="00DE0082" w:rsidRDefault="009672D9" w:rsidP="0098136F">
      <w:pPr>
        <w:pStyle w:val="ListParagraph"/>
        <w:spacing w:line="240" w:lineRule="auto"/>
      </w:pPr>
      <w:sdt>
        <w:sdtPr>
          <w:id w:val="-482076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082">
            <w:rPr>
              <w:rFonts w:ascii="MS Gothic" w:eastAsia="MS Gothic" w:hAnsi="MS Gothic" w:hint="eastAsia"/>
            </w:rPr>
            <w:t>☐</w:t>
          </w:r>
        </w:sdtContent>
      </w:sdt>
      <w:r w:rsidR="00DE0082">
        <w:t xml:space="preserve"> Physician</w:t>
      </w:r>
    </w:p>
    <w:p w14:paraId="4A12F3F7" w14:textId="45C5B9E5" w:rsidR="00DE0082" w:rsidRDefault="009672D9" w:rsidP="0098136F">
      <w:pPr>
        <w:pStyle w:val="ListParagraph"/>
        <w:spacing w:line="240" w:lineRule="auto"/>
      </w:pPr>
      <w:sdt>
        <w:sdtPr>
          <w:id w:val="804429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082">
            <w:rPr>
              <w:rFonts w:ascii="MS Gothic" w:eastAsia="MS Gothic" w:hAnsi="MS Gothic" w:hint="eastAsia"/>
            </w:rPr>
            <w:t>☐</w:t>
          </w:r>
        </w:sdtContent>
      </w:sdt>
      <w:r w:rsidR="00DE0082">
        <w:t xml:space="preserve"> Resident</w:t>
      </w:r>
    </w:p>
    <w:p w14:paraId="353E9A40" w14:textId="41EAA129" w:rsidR="00DE0082" w:rsidRDefault="009672D9" w:rsidP="0098136F">
      <w:pPr>
        <w:pStyle w:val="ListParagraph"/>
        <w:spacing w:line="240" w:lineRule="auto"/>
      </w:pPr>
      <w:sdt>
        <w:sdtPr>
          <w:id w:val="-1471434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082">
            <w:rPr>
              <w:rFonts w:ascii="MS Gothic" w:eastAsia="MS Gothic" w:hAnsi="MS Gothic" w:hint="eastAsia"/>
            </w:rPr>
            <w:t>☐</w:t>
          </w:r>
        </w:sdtContent>
      </w:sdt>
      <w:r w:rsidR="00DE0082">
        <w:t xml:space="preserve"> Nurse Practitioner</w:t>
      </w:r>
    </w:p>
    <w:p w14:paraId="0909678F" w14:textId="33B6A0F8" w:rsidR="00DE0082" w:rsidRDefault="009672D9" w:rsidP="0098136F">
      <w:pPr>
        <w:pStyle w:val="ListParagraph"/>
        <w:spacing w:line="240" w:lineRule="auto"/>
      </w:pPr>
      <w:sdt>
        <w:sdtPr>
          <w:id w:val="2069914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555A">
            <w:rPr>
              <w:rFonts w:ascii="MS Gothic" w:eastAsia="MS Gothic" w:hAnsi="MS Gothic" w:hint="eastAsia"/>
            </w:rPr>
            <w:t>☐</w:t>
          </w:r>
        </w:sdtContent>
      </w:sdt>
      <w:r w:rsidR="00DE0082">
        <w:t xml:space="preserve"> Registered Nurse</w:t>
      </w:r>
    </w:p>
    <w:p w14:paraId="69784F8A" w14:textId="0667FA17" w:rsidR="00DE0082" w:rsidRDefault="009672D9" w:rsidP="0098136F">
      <w:pPr>
        <w:pStyle w:val="ListParagraph"/>
        <w:spacing w:line="240" w:lineRule="auto"/>
      </w:pPr>
      <w:sdt>
        <w:sdtPr>
          <w:id w:val="-1850943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082">
            <w:rPr>
              <w:rFonts w:ascii="MS Gothic" w:eastAsia="MS Gothic" w:hAnsi="MS Gothic" w:hint="eastAsia"/>
            </w:rPr>
            <w:t>☐</w:t>
          </w:r>
        </w:sdtContent>
      </w:sdt>
      <w:r w:rsidR="00DE0082">
        <w:t xml:space="preserve"> Social Worker</w:t>
      </w:r>
    </w:p>
    <w:p w14:paraId="5D6AC685" w14:textId="196C5339" w:rsidR="00DE0082" w:rsidRDefault="009672D9" w:rsidP="0098136F">
      <w:pPr>
        <w:pStyle w:val="ListParagraph"/>
        <w:spacing w:line="240" w:lineRule="auto"/>
      </w:pPr>
      <w:sdt>
        <w:sdtPr>
          <w:id w:val="-1893723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0082">
            <w:rPr>
              <w:rFonts w:ascii="MS Gothic" w:eastAsia="MS Gothic" w:hAnsi="MS Gothic" w:hint="eastAsia"/>
            </w:rPr>
            <w:t>☐</w:t>
          </w:r>
        </w:sdtContent>
      </w:sdt>
      <w:r w:rsidR="0098136F">
        <w:t xml:space="preserve"> Other, </w:t>
      </w:r>
      <w:r w:rsidR="0098136F" w:rsidRPr="0098136F">
        <w:rPr>
          <w:u w:val="single"/>
        </w:rPr>
        <w:t>p</w:t>
      </w:r>
      <w:r w:rsidR="00DE0082" w:rsidRPr="0098136F">
        <w:rPr>
          <w:u w:val="single"/>
        </w:rPr>
        <w:t>lease specify</w:t>
      </w:r>
      <w:r w:rsidR="00DE0082">
        <w:t>:</w:t>
      </w:r>
      <w:r w:rsidR="001A555A">
        <w:t xml:space="preserve"> </w:t>
      </w:r>
    </w:p>
    <w:p w14:paraId="550B5385" w14:textId="77777777" w:rsidR="001A555A" w:rsidRDefault="001A555A" w:rsidP="0098136F">
      <w:pPr>
        <w:spacing w:line="240" w:lineRule="auto"/>
        <w:rPr>
          <w:b/>
        </w:rPr>
        <w:sectPr w:rsidR="001A555A" w:rsidSect="00483BA3">
          <w:type w:val="continuous"/>
          <w:pgSz w:w="15840" w:h="12240" w:orient="landscape"/>
          <w:pgMar w:top="1440" w:right="720" w:bottom="1440" w:left="720" w:header="706" w:footer="706" w:gutter="0"/>
          <w:cols w:num="3" w:space="216" w:equalWidth="0">
            <w:col w:w="4104" w:space="216"/>
            <w:col w:w="4104" w:space="216"/>
            <w:col w:w="5760"/>
          </w:cols>
          <w:docGrid w:linePitch="360"/>
        </w:sectPr>
      </w:pPr>
    </w:p>
    <w:p w14:paraId="3BE3580D" w14:textId="459B8C8D" w:rsidR="00DE0082" w:rsidRPr="001A4729" w:rsidRDefault="007E4EE3" w:rsidP="001A4729">
      <w:pPr>
        <w:spacing w:line="240" w:lineRule="auto"/>
        <w:rPr>
          <w:b/>
          <w:u w:val="single"/>
        </w:rPr>
      </w:pPr>
      <w:r w:rsidRPr="001A4729">
        <w:rPr>
          <w:b/>
          <w:u w:val="single"/>
        </w:rPr>
        <w:t>Par</w:t>
      </w:r>
      <w:r w:rsidR="00AA5B18" w:rsidRPr="001A4729">
        <w:rPr>
          <w:b/>
          <w:u w:val="single"/>
        </w:rPr>
        <w:t>t B: General questions about conducting advance care planning (ACP), identifying patients for ACP, and documenting ACP</w:t>
      </w:r>
      <w:r w:rsidRPr="001A4729">
        <w:rPr>
          <w:b/>
          <w:u w:val="single"/>
        </w:rPr>
        <w:t xml:space="preserve">. </w:t>
      </w:r>
      <w:r w:rsidR="00DE0082" w:rsidRPr="001A4729">
        <w:rPr>
          <w:b/>
          <w:u w:val="single"/>
        </w:rPr>
        <w:t xml:space="preserve"> </w:t>
      </w:r>
    </w:p>
    <w:tbl>
      <w:tblPr>
        <w:tblStyle w:val="TableGrid"/>
        <w:tblW w:w="0" w:type="auto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941"/>
        <w:gridCol w:w="489"/>
        <w:gridCol w:w="489"/>
        <w:gridCol w:w="489"/>
        <w:gridCol w:w="1313"/>
        <w:gridCol w:w="489"/>
        <w:gridCol w:w="489"/>
        <w:gridCol w:w="489"/>
        <w:gridCol w:w="1218"/>
        <w:gridCol w:w="1230"/>
      </w:tblGrid>
      <w:tr w:rsidR="001F4059" w:rsidRPr="00505FD8" w14:paraId="414C4E8F" w14:textId="77777777" w:rsidTr="001F4059">
        <w:trPr>
          <w:trHeight w:hRule="exact" w:val="269"/>
        </w:trPr>
        <w:tc>
          <w:tcPr>
            <w:tcW w:w="0" w:type="auto"/>
            <w:gridSpan w:val="11"/>
            <w:shd w:val="clear" w:color="auto" w:fill="DEEAF6" w:themeFill="accent1" w:themeFillTint="33"/>
          </w:tcPr>
          <w:p w14:paraId="70352153" w14:textId="4264E825" w:rsidR="00CA40F7" w:rsidRPr="00505FD8" w:rsidRDefault="00CA40F7" w:rsidP="00AC0C0B">
            <w:pPr>
              <w:spacing w:line="240" w:lineRule="auto"/>
              <w:ind w:left="0" w:firstLine="0"/>
              <w:rPr>
                <w:b/>
                <w:sz w:val="22"/>
              </w:rPr>
            </w:pPr>
            <w:r w:rsidRPr="00505FD8">
              <w:rPr>
                <w:b/>
                <w:sz w:val="22"/>
              </w:rPr>
              <w:t xml:space="preserve">When you </w:t>
            </w:r>
            <w:r w:rsidR="00AA5B18" w:rsidRPr="00505FD8">
              <w:rPr>
                <w:b/>
                <w:sz w:val="22"/>
              </w:rPr>
              <w:t>conduct ACP in primary care</w:t>
            </w:r>
            <w:r w:rsidR="001A555A" w:rsidRPr="00B416A5">
              <w:rPr>
                <w:b/>
                <w:sz w:val="22"/>
              </w:rPr>
              <w:t>,</w:t>
            </w:r>
            <w:r w:rsidR="001A555A" w:rsidRPr="00505FD8">
              <w:rPr>
                <w:b/>
                <w:sz w:val="22"/>
              </w:rPr>
              <w:t xml:space="preserve"> </w:t>
            </w:r>
            <w:r w:rsidRPr="00505FD8">
              <w:rPr>
                <w:b/>
                <w:sz w:val="22"/>
                <w:u w:val="single"/>
              </w:rPr>
              <w:t>how familiar</w:t>
            </w:r>
            <w:r w:rsidRPr="00505FD8">
              <w:rPr>
                <w:b/>
                <w:sz w:val="22"/>
              </w:rPr>
              <w:t xml:space="preserve"> does it feel?</w:t>
            </w:r>
          </w:p>
        </w:tc>
      </w:tr>
      <w:tr w:rsidR="001F4059" w:rsidRPr="00505FD8" w14:paraId="56B45946" w14:textId="77777777" w:rsidTr="001F4059">
        <w:trPr>
          <w:trHeight w:hRule="exact" w:val="269"/>
        </w:trPr>
        <w:tc>
          <w:tcPr>
            <w:tcW w:w="0" w:type="auto"/>
            <w:gridSpan w:val="2"/>
          </w:tcPr>
          <w:p w14:paraId="5A6B9742" w14:textId="28AC0DE4" w:rsidR="0095745D" w:rsidRPr="00505FD8" w:rsidRDefault="0095745D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Still feels very</w:t>
            </w:r>
            <w:r w:rsidR="001F4059">
              <w:rPr>
                <w:sz w:val="22"/>
                <w:szCs w:val="21"/>
              </w:rPr>
              <w:t xml:space="preserve"> new </w:t>
            </w:r>
          </w:p>
        </w:tc>
        <w:tc>
          <w:tcPr>
            <w:tcW w:w="0" w:type="auto"/>
          </w:tcPr>
          <w:p w14:paraId="6C96B30A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6C5F6E55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24189BB5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5F1A26B9" w14:textId="453E3228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Somewhat</w:t>
            </w:r>
          </w:p>
        </w:tc>
        <w:tc>
          <w:tcPr>
            <w:tcW w:w="0" w:type="auto"/>
          </w:tcPr>
          <w:p w14:paraId="094C7B59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5624CDA3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5CF1CAEB" w14:textId="77777777" w:rsidR="0095745D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0" w:type="auto"/>
            <w:gridSpan w:val="2"/>
          </w:tcPr>
          <w:p w14:paraId="50C2A803" w14:textId="244EB372" w:rsidR="0095745D" w:rsidRPr="00505FD8" w:rsidRDefault="0095745D" w:rsidP="00AC0C0B">
            <w:pPr>
              <w:spacing w:line="240" w:lineRule="auto"/>
              <w:ind w:left="0" w:firstLine="0"/>
              <w:jc w:val="right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Feels completely familiar</w:t>
            </w:r>
          </w:p>
        </w:tc>
      </w:tr>
      <w:tr w:rsidR="00CA40F7" w:rsidRPr="00505FD8" w14:paraId="6E9631AC" w14:textId="77777777" w:rsidTr="001F4059">
        <w:trPr>
          <w:trHeight w:hRule="exact" w:val="269"/>
        </w:trPr>
        <w:tc>
          <w:tcPr>
            <w:tcW w:w="0" w:type="auto"/>
            <w:gridSpan w:val="11"/>
          </w:tcPr>
          <w:p w14:paraId="1038D027" w14:textId="38AF65DB" w:rsidR="00CA40F7" w:rsidRPr="00505FD8" w:rsidRDefault="009672D9" w:rsidP="00AC0C0B">
            <w:pPr>
              <w:spacing w:line="240" w:lineRule="auto"/>
              <w:ind w:left="0" w:firstLine="0"/>
              <w:rPr>
                <w:b/>
                <w:sz w:val="22"/>
                <w:szCs w:val="21"/>
              </w:rPr>
            </w:pPr>
            <w:r>
              <w:rPr>
                <w:b/>
                <w:sz w:val="22"/>
                <w:szCs w:val="21"/>
              </w:rPr>
              <w:pict w14:anchorId="0DBF9D65">
                <v:rect id="_x0000_i1025" style="width:407.45pt;height:2pt" o:hralign="center" o:hrstd="t" o:hrnoshade="t" o:hr="t" fillcolor="black [3213]" stroked="f"/>
              </w:pict>
            </w:r>
          </w:p>
        </w:tc>
      </w:tr>
      <w:tr w:rsidR="001F4059" w:rsidRPr="00505FD8" w14:paraId="29A274B8" w14:textId="77777777" w:rsidTr="001F4059">
        <w:trPr>
          <w:trHeight w:hRule="exact" w:val="269"/>
        </w:trPr>
        <w:tc>
          <w:tcPr>
            <w:tcW w:w="0" w:type="auto"/>
            <w:vAlign w:val="center"/>
          </w:tcPr>
          <w:p w14:paraId="12FC7498" w14:textId="1AE4E70B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A11AE47" w14:textId="5A8061D8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357C970" w14:textId="0A3674F0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9D79A0B" w14:textId="6630CA04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F3D4EFE" w14:textId="78C2E972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E0C4C8C" w14:textId="6882AD21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8E194BD" w14:textId="7838A86C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113F67E" w14:textId="30A2247B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5E425D4" w14:textId="575E563A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C8BF8A1" w14:textId="591EDD3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0CDFE52" w14:textId="10196146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0</w:t>
            </w:r>
          </w:p>
        </w:tc>
      </w:tr>
      <w:tr w:rsidR="001F4059" w:rsidRPr="00505FD8" w14:paraId="51112C7F" w14:textId="77777777" w:rsidTr="001F4059">
        <w:trPr>
          <w:trHeight w:hRule="exact" w:val="269"/>
        </w:trPr>
        <w:sdt>
          <w:sdtPr>
            <w:rPr>
              <w:sz w:val="22"/>
              <w:szCs w:val="21"/>
            </w:rPr>
            <w:id w:val="1103296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8648418" w14:textId="13D76D02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834337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32C70FA" w14:textId="5E7EB0D9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2057733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AF6DBA4" w14:textId="0B29D97F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089308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B5524F3" w14:textId="7E060DE9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8349808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C778094" w14:textId="3A0C6D54" w:rsidR="00CA40F7" w:rsidRPr="00505FD8" w:rsidRDefault="0095745D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020209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F8C82CF" w14:textId="69B1A411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109428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C831F42" w14:textId="3601ED5B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00077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D52FB92" w14:textId="167A340E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766076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389ECA6" w14:textId="60FF7A12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2013981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D4889A0" w14:textId="414CAA71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785078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2D4997E" w14:textId="160F50DE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</w:tr>
    </w:tbl>
    <w:p w14:paraId="7885E64B" w14:textId="6E378B37" w:rsidR="007E4EE3" w:rsidRPr="00505FD8" w:rsidRDefault="00AC0C0B" w:rsidP="00AC0C0B">
      <w:pPr>
        <w:spacing w:line="240" w:lineRule="auto"/>
        <w:ind w:left="0" w:firstLine="0"/>
        <w:jc w:val="right"/>
        <w:rPr>
          <w:b/>
          <w:color w:val="FFFFFF" w:themeColor="background1"/>
          <w:sz w:val="12"/>
        </w:rPr>
      </w:pPr>
      <w:r w:rsidRPr="00505FD8">
        <w:rPr>
          <w:b/>
          <w:color w:val="FFFFFF" w:themeColor="background1"/>
          <w:sz w:val="12"/>
        </w:rPr>
        <w:t>“</w:t>
      </w:r>
    </w:p>
    <w:tbl>
      <w:tblPr>
        <w:tblStyle w:val="TableGrid"/>
        <w:tblW w:w="8578" w:type="dxa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540"/>
        <w:gridCol w:w="540"/>
        <w:gridCol w:w="540"/>
        <w:gridCol w:w="540"/>
        <w:gridCol w:w="1450"/>
        <w:gridCol w:w="540"/>
        <w:gridCol w:w="540"/>
        <w:gridCol w:w="540"/>
        <w:gridCol w:w="540"/>
        <w:gridCol w:w="1528"/>
      </w:tblGrid>
      <w:tr w:rsidR="00CA40F7" w:rsidRPr="00505FD8" w14:paraId="603DFE0D" w14:textId="77777777" w:rsidTr="001F4059">
        <w:trPr>
          <w:trHeight w:hRule="exact" w:val="293"/>
        </w:trPr>
        <w:tc>
          <w:tcPr>
            <w:tcW w:w="0" w:type="auto"/>
            <w:gridSpan w:val="11"/>
            <w:shd w:val="clear" w:color="auto" w:fill="DEEAF6" w:themeFill="accent1" w:themeFillTint="33"/>
          </w:tcPr>
          <w:p w14:paraId="76957F35" w14:textId="1B3ECE02" w:rsidR="00CA40F7" w:rsidRPr="00505FD8" w:rsidRDefault="0095745D" w:rsidP="00AC0C0B">
            <w:pPr>
              <w:tabs>
                <w:tab w:val="right" w:pos="8158"/>
              </w:tabs>
              <w:spacing w:line="240" w:lineRule="auto"/>
              <w:ind w:left="0" w:firstLine="0"/>
              <w:rPr>
                <w:b/>
                <w:sz w:val="22"/>
              </w:rPr>
            </w:pPr>
            <w:r w:rsidRPr="00505FD8">
              <w:rPr>
                <w:b/>
                <w:sz w:val="22"/>
              </w:rPr>
              <w:t xml:space="preserve">Do you feel that </w:t>
            </w:r>
            <w:r w:rsidR="00AA5B18" w:rsidRPr="00505FD8">
              <w:rPr>
                <w:b/>
                <w:sz w:val="22"/>
              </w:rPr>
              <w:t>ACP</w:t>
            </w:r>
            <w:r w:rsidRPr="00505FD8">
              <w:rPr>
                <w:b/>
                <w:sz w:val="22"/>
              </w:rPr>
              <w:t xml:space="preserve"> </w:t>
            </w:r>
            <w:r w:rsidRPr="00505FD8">
              <w:rPr>
                <w:b/>
                <w:sz w:val="22"/>
                <w:u w:val="single"/>
              </w:rPr>
              <w:t>is currently</w:t>
            </w:r>
            <w:r w:rsidRPr="00505FD8">
              <w:rPr>
                <w:b/>
                <w:sz w:val="22"/>
              </w:rPr>
              <w:t xml:space="preserve"> a normal part of your work?</w:t>
            </w:r>
            <w:r w:rsidR="001A555A" w:rsidRPr="00505FD8">
              <w:rPr>
                <w:b/>
                <w:sz w:val="22"/>
              </w:rPr>
              <w:tab/>
            </w:r>
          </w:p>
        </w:tc>
      </w:tr>
      <w:tr w:rsidR="001F4059" w:rsidRPr="00505FD8" w14:paraId="3EC89960" w14:textId="77777777" w:rsidTr="001F4059">
        <w:trPr>
          <w:trHeight w:hRule="exact" w:val="293"/>
        </w:trPr>
        <w:tc>
          <w:tcPr>
            <w:tcW w:w="0" w:type="auto"/>
            <w:vAlign w:val="center"/>
          </w:tcPr>
          <w:p w14:paraId="454824D8" w14:textId="41E5E275" w:rsidR="00CA40F7" w:rsidRPr="00505FD8" w:rsidRDefault="0095745D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Not at all</w:t>
            </w:r>
          </w:p>
        </w:tc>
        <w:tc>
          <w:tcPr>
            <w:tcW w:w="0" w:type="auto"/>
          </w:tcPr>
          <w:p w14:paraId="7BBA506D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5AC5D42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08289F7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1AF38C2B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0C551362" w14:textId="79E784FD" w:rsidR="00CA40F7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Somewhat</w:t>
            </w:r>
          </w:p>
        </w:tc>
        <w:tc>
          <w:tcPr>
            <w:tcW w:w="0" w:type="auto"/>
          </w:tcPr>
          <w:p w14:paraId="36D54E33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025CBD3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5093A90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E188925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4E521A52" w14:textId="2B2D88C8" w:rsidR="00CA40F7" w:rsidRPr="00505FD8" w:rsidRDefault="0095745D" w:rsidP="00AC0C0B">
            <w:pPr>
              <w:spacing w:line="240" w:lineRule="auto"/>
              <w:ind w:left="0" w:firstLine="0"/>
              <w:jc w:val="right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Completely</w:t>
            </w:r>
          </w:p>
        </w:tc>
      </w:tr>
      <w:tr w:rsidR="00CA40F7" w:rsidRPr="00505FD8" w14:paraId="09A993D2" w14:textId="77777777" w:rsidTr="001F4059">
        <w:trPr>
          <w:trHeight w:hRule="exact" w:val="293"/>
        </w:trPr>
        <w:tc>
          <w:tcPr>
            <w:tcW w:w="0" w:type="auto"/>
            <w:gridSpan w:val="11"/>
          </w:tcPr>
          <w:p w14:paraId="30B0CCB2" w14:textId="4E9AF038" w:rsidR="00CA40F7" w:rsidRPr="00505FD8" w:rsidRDefault="009672D9" w:rsidP="00AC0C0B">
            <w:pPr>
              <w:spacing w:line="240" w:lineRule="auto"/>
              <w:ind w:left="0" w:firstLine="0"/>
              <w:rPr>
                <w:b/>
                <w:sz w:val="22"/>
                <w:szCs w:val="21"/>
              </w:rPr>
            </w:pPr>
            <w:r>
              <w:rPr>
                <w:b/>
                <w:sz w:val="22"/>
                <w:szCs w:val="21"/>
              </w:rPr>
              <w:pict w14:anchorId="4E4D455F">
                <v:rect id="_x0000_i1026" style="width:407.9pt;height:2pt" o:hralign="center" o:hrstd="t" o:hrnoshade="t" o:hr="t" fillcolor="black [3213]" stroked="f"/>
              </w:pict>
            </w:r>
          </w:p>
        </w:tc>
      </w:tr>
      <w:tr w:rsidR="00DE0082" w:rsidRPr="00505FD8" w14:paraId="0A0D9307" w14:textId="77777777" w:rsidTr="001F4059">
        <w:trPr>
          <w:trHeight w:hRule="exact" w:val="293"/>
        </w:trPr>
        <w:tc>
          <w:tcPr>
            <w:tcW w:w="0" w:type="auto"/>
            <w:vAlign w:val="center"/>
          </w:tcPr>
          <w:p w14:paraId="499899E2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E544E96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0357C862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9AEFCB1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920E8C5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E8E9891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F7FEC0F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98FDF2E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F71B88F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8C21F6B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A3BFAB4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0</w:t>
            </w:r>
          </w:p>
        </w:tc>
      </w:tr>
      <w:tr w:rsidR="00DE0082" w:rsidRPr="00505FD8" w14:paraId="546B58F7" w14:textId="77777777" w:rsidTr="001F4059">
        <w:trPr>
          <w:trHeight w:hRule="exact" w:val="293"/>
        </w:trPr>
        <w:sdt>
          <w:sdtPr>
            <w:rPr>
              <w:sz w:val="22"/>
              <w:szCs w:val="21"/>
            </w:rPr>
            <w:id w:val="181859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5CE1988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2066083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EB653C5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4112349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3B86C7C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193685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5268233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2288566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15DBE5C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287280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45CB579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6316422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3AACBEF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944029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A5E55A8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0177743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008F2F6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798450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25D948C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329827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B1875C8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</w:tr>
    </w:tbl>
    <w:p w14:paraId="2501BA1A" w14:textId="50E80860" w:rsidR="00CA40F7" w:rsidRPr="00505FD8" w:rsidRDefault="00AC0C0B" w:rsidP="00AC0C0B">
      <w:pPr>
        <w:spacing w:line="240" w:lineRule="auto"/>
        <w:jc w:val="right"/>
        <w:rPr>
          <w:b/>
          <w:color w:val="FFFFFF" w:themeColor="background1"/>
          <w:sz w:val="12"/>
        </w:rPr>
      </w:pPr>
      <w:r w:rsidRPr="00505FD8">
        <w:rPr>
          <w:b/>
          <w:color w:val="FFFFFF" w:themeColor="background1"/>
          <w:sz w:val="12"/>
        </w:rPr>
        <w:t>“</w:t>
      </w:r>
    </w:p>
    <w:tbl>
      <w:tblPr>
        <w:tblStyle w:val="TableGrid"/>
        <w:tblW w:w="8585" w:type="dxa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541"/>
        <w:gridCol w:w="541"/>
        <w:gridCol w:w="541"/>
        <w:gridCol w:w="540"/>
        <w:gridCol w:w="1451"/>
        <w:gridCol w:w="540"/>
        <w:gridCol w:w="540"/>
        <w:gridCol w:w="540"/>
        <w:gridCol w:w="540"/>
        <w:gridCol w:w="1530"/>
      </w:tblGrid>
      <w:tr w:rsidR="00CA40F7" w:rsidRPr="00505FD8" w14:paraId="6BC17E59" w14:textId="77777777" w:rsidTr="001F4059">
        <w:trPr>
          <w:trHeight w:hRule="exact" w:val="297"/>
        </w:trPr>
        <w:tc>
          <w:tcPr>
            <w:tcW w:w="0" w:type="auto"/>
            <w:gridSpan w:val="11"/>
            <w:shd w:val="clear" w:color="auto" w:fill="DEEAF6" w:themeFill="accent1" w:themeFillTint="33"/>
          </w:tcPr>
          <w:p w14:paraId="7D0CB67B" w14:textId="79BBB581" w:rsidR="00CA40F7" w:rsidRPr="00505FD8" w:rsidRDefault="0095745D" w:rsidP="00AC0C0B">
            <w:pPr>
              <w:spacing w:line="240" w:lineRule="auto"/>
              <w:ind w:left="0" w:firstLine="0"/>
              <w:rPr>
                <w:b/>
                <w:sz w:val="22"/>
              </w:rPr>
            </w:pPr>
            <w:r w:rsidRPr="00505FD8">
              <w:rPr>
                <w:b/>
                <w:sz w:val="22"/>
              </w:rPr>
              <w:t xml:space="preserve">Do you feel that </w:t>
            </w:r>
            <w:r w:rsidR="00AA5B18" w:rsidRPr="00505FD8">
              <w:rPr>
                <w:b/>
                <w:sz w:val="22"/>
              </w:rPr>
              <w:t>ACP</w:t>
            </w:r>
            <w:r w:rsidRPr="00505FD8">
              <w:rPr>
                <w:b/>
                <w:sz w:val="22"/>
              </w:rPr>
              <w:t xml:space="preserve">, </w:t>
            </w:r>
            <w:r w:rsidRPr="00505FD8">
              <w:rPr>
                <w:b/>
                <w:sz w:val="22"/>
                <w:u w:val="single"/>
              </w:rPr>
              <w:t>will become</w:t>
            </w:r>
            <w:r w:rsidRPr="00505FD8">
              <w:rPr>
                <w:b/>
                <w:sz w:val="22"/>
              </w:rPr>
              <w:t xml:space="preserve"> a normal part of your work?</w:t>
            </w:r>
          </w:p>
        </w:tc>
      </w:tr>
      <w:tr w:rsidR="001F4059" w:rsidRPr="00505FD8" w14:paraId="14B224AA" w14:textId="77777777" w:rsidTr="001F4059">
        <w:trPr>
          <w:trHeight w:hRule="exact" w:val="297"/>
        </w:trPr>
        <w:tc>
          <w:tcPr>
            <w:tcW w:w="0" w:type="auto"/>
          </w:tcPr>
          <w:p w14:paraId="79190B4C" w14:textId="06FC32FE" w:rsidR="00CA40F7" w:rsidRPr="00505FD8" w:rsidRDefault="0095745D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Not at all</w:t>
            </w:r>
          </w:p>
        </w:tc>
        <w:tc>
          <w:tcPr>
            <w:tcW w:w="0" w:type="auto"/>
          </w:tcPr>
          <w:p w14:paraId="50D36343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5893D688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3A9A0D67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4300F4C5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16BB06EE" w14:textId="143CEE34" w:rsidR="00CA40F7" w:rsidRPr="00505FD8" w:rsidRDefault="0095745D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Somewhat</w:t>
            </w:r>
          </w:p>
        </w:tc>
        <w:tc>
          <w:tcPr>
            <w:tcW w:w="0" w:type="auto"/>
          </w:tcPr>
          <w:p w14:paraId="20059861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11B37265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2C38462A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05E878F3" w14:textId="77777777" w:rsidR="00CA40F7" w:rsidRPr="00505FD8" w:rsidRDefault="00CA40F7" w:rsidP="00AC0C0B">
            <w:pPr>
              <w:spacing w:line="240" w:lineRule="auto"/>
              <w:ind w:left="0" w:firstLine="0"/>
              <w:rPr>
                <w:sz w:val="22"/>
                <w:szCs w:val="21"/>
              </w:rPr>
            </w:pPr>
          </w:p>
        </w:tc>
        <w:tc>
          <w:tcPr>
            <w:tcW w:w="0" w:type="auto"/>
          </w:tcPr>
          <w:p w14:paraId="4274C4E4" w14:textId="008AEFA6" w:rsidR="00CA40F7" w:rsidRPr="00505FD8" w:rsidRDefault="0095745D" w:rsidP="00AC0C0B">
            <w:pPr>
              <w:spacing w:line="240" w:lineRule="auto"/>
              <w:ind w:left="0" w:firstLine="0"/>
              <w:jc w:val="right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Completely</w:t>
            </w:r>
          </w:p>
        </w:tc>
      </w:tr>
      <w:tr w:rsidR="00CA40F7" w:rsidRPr="00505FD8" w14:paraId="44BDD954" w14:textId="77777777" w:rsidTr="001F4059">
        <w:trPr>
          <w:trHeight w:hRule="exact" w:val="297"/>
        </w:trPr>
        <w:tc>
          <w:tcPr>
            <w:tcW w:w="0" w:type="auto"/>
            <w:gridSpan w:val="11"/>
          </w:tcPr>
          <w:p w14:paraId="11354C53" w14:textId="5D29A27E" w:rsidR="00CA40F7" w:rsidRPr="00505FD8" w:rsidRDefault="009672D9" w:rsidP="00AC0C0B">
            <w:pPr>
              <w:spacing w:line="240" w:lineRule="auto"/>
              <w:ind w:left="0" w:firstLine="0"/>
              <w:rPr>
                <w:b/>
                <w:sz w:val="22"/>
                <w:szCs w:val="21"/>
              </w:rPr>
            </w:pPr>
            <w:r>
              <w:rPr>
                <w:b/>
                <w:sz w:val="22"/>
                <w:szCs w:val="21"/>
              </w:rPr>
              <w:pict w14:anchorId="170588E8">
                <v:rect id="_x0000_i1027" style="width:407.75pt;height:2pt" o:hralign="center" o:hrstd="t" o:hrnoshade="t" o:hr="t" fillcolor="black [3213]" stroked="f"/>
              </w:pict>
            </w:r>
          </w:p>
        </w:tc>
      </w:tr>
      <w:tr w:rsidR="001F4059" w:rsidRPr="00505FD8" w14:paraId="14AE071A" w14:textId="77777777" w:rsidTr="001F4059">
        <w:trPr>
          <w:trHeight w:hRule="exact" w:val="297"/>
        </w:trPr>
        <w:tc>
          <w:tcPr>
            <w:tcW w:w="0" w:type="auto"/>
            <w:vAlign w:val="center"/>
          </w:tcPr>
          <w:p w14:paraId="424748CD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3C0BFC8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48A374B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57817B4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B323DF6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18003F2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724453D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05810556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41B6755B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FC0F7FB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8F61C71" w14:textId="77777777" w:rsidR="00CA40F7" w:rsidRPr="00505FD8" w:rsidRDefault="00CA40F7" w:rsidP="00AC0C0B">
            <w:pPr>
              <w:spacing w:line="240" w:lineRule="auto"/>
              <w:ind w:left="0" w:firstLine="0"/>
              <w:jc w:val="center"/>
              <w:rPr>
                <w:sz w:val="22"/>
                <w:szCs w:val="21"/>
              </w:rPr>
            </w:pPr>
            <w:r w:rsidRPr="00505FD8">
              <w:rPr>
                <w:sz w:val="22"/>
                <w:szCs w:val="21"/>
              </w:rPr>
              <w:t>10</w:t>
            </w:r>
          </w:p>
        </w:tc>
      </w:tr>
      <w:tr w:rsidR="001F4059" w:rsidRPr="00505FD8" w14:paraId="652A9278" w14:textId="77777777" w:rsidTr="001F4059">
        <w:trPr>
          <w:trHeight w:hRule="exact" w:val="297"/>
        </w:trPr>
        <w:sdt>
          <w:sdtPr>
            <w:rPr>
              <w:sz w:val="22"/>
              <w:szCs w:val="21"/>
            </w:rPr>
            <w:id w:val="-17991381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3532139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624149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72E6B10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88546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ACE1942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128789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FABC7A7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129894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C1720DE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649488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E54BE43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-5041338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413F378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379828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C702859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1637216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5C8AB96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778295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E6B5761" w14:textId="77777777" w:rsidR="00CA40F7" w:rsidRPr="00505FD8" w:rsidRDefault="00CA40F7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  <w:sdt>
          <w:sdtPr>
            <w:rPr>
              <w:sz w:val="22"/>
              <w:szCs w:val="21"/>
            </w:rPr>
            <w:id w:val="757716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70425CB" w14:textId="748D092C" w:rsidR="00CA40F7" w:rsidRPr="00505FD8" w:rsidRDefault="00483BA3" w:rsidP="00AC0C0B">
                <w:pPr>
                  <w:spacing w:line="240" w:lineRule="auto"/>
                  <w:ind w:left="0" w:firstLine="0"/>
                  <w:jc w:val="center"/>
                  <w:rPr>
                    <w:sz w:val="22"/>
                    <w:szCs w:val="21"/>
                  </w:rPr>
                </w:pPr>
                <w:r w:rsidRPr="00505FD8">
                  <w:rPr>
                    <w:rFonts w:ascii="MS Gothic" w:eastAsia="MS Gothic" w:hAnsi="MS Gothic" w:hint="eastAsia"/>
                    <w:sz w:val="22"/>
                    <w:szCs w:val="21"/>
                  </w:rPr>
                  <w:t>☐</w:t>
                </w:r>
              </w:p>
            </w:tc>
          </w:sdtContent>
        </w:sdt>
      </w:tr>
    </w:tbl>
    <w:p w14:paraId="224C876C" w14:textId="40CD9BB9" w:rsidR="007E4EE3" w:rsidRPr="001A4729" w:rsidRDefault="007E4EE3" w:rsidP="001A4729">
      <w:pPr>
        <w:spacing w:line="240" w:lineRule="auto"/>
        <w:ind w:left="0" w:firstLine="0"/>
        <w:rPr>
          <w:b/>
          <w:u w:val="single"/>
        </w:rPr>
      </w:pPr>
      <w:r w:rsidRPr="001A4729">
        <w:rPr>
          <w:b/>
          <w:u w:val="single"/>
        </w:rPr>
        <w:lastRenderedPageBreak/>
        <w:t>Part C: D</w:t>
      </w:r>
      <w:r w:rsidR="00AA5B18" w:rsidRPr="001A4729">
        <w:rPr>
          <w:b/>
          <w:u w:val="single"/>
        </w:rPr>
        <w:t xml:space="preserve">etailed questions concerning </w:t>
      </w:r>
      <w:r w:rsidR="001A4729">
        <w:rPr>
          <w:b/>
          <w:u w:val="single"/>
        </w:rPr>
        <w:t>ACP in primary care settings</w:t>
      </w:r>
      <w:r w:rsidRPr="001A4729">
        <w:rPr>
          <w:b/>
          <w:u w:val="single"/>
        </w:rPr>
        <w:t xml:space="preserve"> </w:t>
      </w:r>
    </w:p>
    <w:p w14:paraId="10F43755" w14:textId="6BC178E3" w:rsidR="008D782C" w:rsidRPr="00B416A5" w:rsidRDefault="007E4EE3" w:rsidP="0098136F">
      <w:pPr>
        <w:spacing w:line="240" w:lineRule="auto"/>
        <w:rPr>
          <w:b/>
          <w:i/>
        </w:rPr>
      </w:pPr>
      <w:r w:rsidRPr="001A4729">
        <w:rPr>
          <w:i/>
        </w:rPr>
        <w:t xml:space="preserve">For each statement, please select an answer that best suits your experience from Option A. If the statement is not applicable to you, please select an answer from Option 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1"/>
        <w:gridCol w:w="1012"/>
        <w:gridCol w:w="647"/>
        <w:gridCol w:w="1389"/>
        <w:gridCol w:w="852"/>
        <w:gridCol w:w="1120"/>
        <w:gridCol w:w="222"/>
        <w:gridCol w:w="1278"/>
        <w:gridCol w:w="1334"/>
        <w:gridCol w:w="1715"/>
      </w:tblGrid>
      <w:tr w:rsidR="00816A49" w14:paraId="72CDFA76" w14:textId="5A9EE493" w:rsidTr="00816A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702FB15E" w14:textId="3AB62103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DBB3ADC" w14:textId="60BFA9FC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7BFC76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  <w:shd w:val="clear" w:color="auto" w:fill="8EAADB" w:themeFill="accent5" w:themeFillTint="99"/>
            <w:vAlign w:val="center"/>
          </w:tcPr>
          <w:p w14:paraId="1CB3B5FE" w14:textId="6A6EA410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B</w:t>
            </w:r>
          </w:p>
        </w:tc>
      </w:tr>
      <w:tr w:rsidR="00AA5B18" w14:paraId="7BE0C36C" w14:textId="35599BE7" w:rsidTr="00816A4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2E6A6D9A" w14:textId="66F1DC27" w:rsidR="001A555A" w:rsidRPr="003A0CCB" w:rsidRDefault="001A555A" w:rsidP="0098136F">
            <w:pPr>
              <w:spacing w:after="0" w:line="240" w:lineRule="auto"/>
              <w:rPr>
                <w:b/>
              </w:rPr>
            </w:pPr>
            <w:r w:rsidRPr="003A0CCB">
              <w:rPr>
                <w:b/>
              </w:rPr>
              <w:t>Section C1 – What is…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478D4DE6" w14:textId="6C0CF022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43FB6E5C" w14:textId="5B8B5DC3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1FC588DB" w14:textId="0C98DD8E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781FED55" w14:textId="5F7850A6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0582065" w14:textId="4765464E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Disag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746F4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8EAADB" w:themeFill="accent5" w:themeFillTint="99"/>
            <w:vAlign w:val="center"/>
          </w:tcPr>
          <w:p w14:paraId="1DB3A699" w14:textId="0BA74B12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my ro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8EAADB" w:themeFill="accent5" w:themeFillTint="99"/>
            <w:vAlign w:val="center"/>
          </w:tcPr>
          <w:p w14:paraId="016A2734" w14:textId="1610D195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at this stage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8EAADB" w:themeFill="accent5" w:themeFillTint="99"/>
            <w:vAlign w:val="center"/>
          </w:tcPr>
          <w:p w14:paraId="49BEC376" w14:textId="1E450F6E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the intervention</w:t>
            </w:r>
          </w:p>
        </w:tc>
      </w:tr>
      <w:tr w:rsidR="00AA5B18" w14:paraId="145FC786" w14:textId="365D57D7" w:rsidTr="001A472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B5F5A6" w14:textId="64384215" w:rsidR="001A555A" w:rsidRDefault="001A555A" w:rsidP="00B416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37"/>
            </w:pPr>
            <w:r>
              <w:t xml:space="preserve">I can see how </w:t>
            </w:r>
            <w:r w:rsidR="00AA5B18">
              <w:t>ACP</w:t>
            </w:r>
            <w:r>
              <w:t xml:space="preserve"> differs from previous management of patients</w:t>
            </w:r>
          </w:p>
        </w:tc>
        <w:sdt>
          <w:sdtPr>
            <w:id w:val="-1207555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2D804F9" w14:textId="10EE4CBC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39005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79DE566" w14:textId="4DEDFFB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96125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F76833F" w14:textId="478731BE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60479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095F835" w14:textId="14F4AC75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19928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46F3F4F9" w14:textId="0EF1B53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30DA1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746419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13672BBD" w14:textId="3E7FB103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22924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058CD58" w14:textId="5624CC1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839811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5FFA202" w14:textId="0BC5E3F4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759BFC2F" w14:textId="2AF6E478" w:rsidTr="001A4729">
        <w:tc>
          <w:tcPr>
            <w:tcW w:w="0" w:type="auto"/>
            <w:vAlign w:val="center"/>
          </w:tcPr>
          <w:p w14:paraId="397610FC" w14:textId="3620BFEA" w:rsidR="001A555A" w:rsidRDefault="001A555A" w:rsidP="00B416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37"/>
            </w:pPr>
            <w:r>
              <w:t>Staff in my organisation share un</w:t>
            </w:r>
            <w:r w:rsidR="00AA5B18">
              <w:t>derstanding of the purpose of conducting ACP in primary care</w:t>
            </w:r>
          </w:p>
        </w:tc>
        <w:sdt>
          <w:sdtPr>
            <w:id w:val="-2087976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79730AA" w14:textId="032E6EC0" w:rsidR="001A555A" w:rsidRDefault="00AA5B18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60740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1766676" w14:textId="3B16DEE4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87131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6455CA3" w14:textId="4A934878" w:rsidR="001A555A" w:rsidRDefault="003A0CCB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01543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DFFB3A8" w14:textId="31A6074F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30434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4DBFEE50" w14:textId="10EB204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5C730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13173026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0C7D374E" w14:textId="79CF605E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97582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1A885D7" w14:textId="0159F0B0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54715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CA79CD8" w14:textId="7FC9B603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1C32CCB4" w14:textId="2538EEBA" w:rsidTr="001A4729">
        <w:tc>
          <w:tcPr>
            <w:tcW w:w="0" w:type="auto"/>
            <w:vAlign w:val="center"/>
          </w:tcPr>
          <w:p w14:paraId="7C269433" w14:textId="214AAB36" w:rsidR="001A555A" w:rsidRDefault="00AA5B18" w:rsidP="00B416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37"/>
            </w:pPr>
            <w:r>
              <w:t>I understand how conducting ACP</w:t>
            </w:r>
            <w:r w:rsidR="001A555A">
              <w:t xml:space="preserve"> affects (changes) the nature or way I work</w:t>
            </w:r>
          </w:p>
        </w:tc>
        <w:sdt>
          <w:sdtPr>
            <w:id w:val="-256839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6CF7815" w14:textId="79237AEE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33956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F1075EA" w14:textId="414C05B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56842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58888EB" w14:textId="26DBA4C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99880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1F98367" w14:textId="6567F4D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68412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72F3D080" w14:textId="7FDE2D62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1F08F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318708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58663D19" w14:textId="75D0B0BF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03353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B16AC6D" w14:textId="61E9CCF2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26559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42B0A66" w14:textId="38826BAB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33BFD387" w14:textId="523AA0B4" w:rsidTr="003A0CCB">
        <w:trPr>
          <w:trHeight w:val="935"/>
        </w:trPr>
        <w:tc>
          <w:tcPr>
            <w:tcW w:w="0" w:type="auto"/>
            <w:vAlign w:val="center"/>
          </w:tcPr>
          <w:p w14:paraId="63E3D767" w14:textId="7C1AC46A" w:rsidR="001A555A" w:rsidRDefault="001A555A" w:rsidP="00B416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37"/>
            </w:pPr>
            <w:r>
              <w:t>I c</w:t>
            </w:r>
            <w:r w:rsidR="00AA5B18">
              <w:t>an see the potential value of conducting ACP</w:t>
            </w:r>
            <w:r w:rsidR="001A4729">
              <w:t xml:space="preserve"> in</w:t>
            </w:r>
            <w:r>
              <w:t xml:space="preserve"> my professional role</w:t>
            </w:r>
          </w:p>
        </w:tc>
        <w:sdt>
          <w:sdtPr>
            <w:id w:val="-533908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A5A1E61" w14:textId="18CDEF1D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889603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6CB653B" w14:textId="284BE7A9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1010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3F767F8" w14:textId="66CD6709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04592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55C5F46" w14:textId="0ECC37B6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61369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2F124C7C" w14:textId="72779041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F2135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5402909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4FCDED1C" w14:textId="61B4C61B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661846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F275D1C" w14:textId="580AE306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68357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E33F554" w14:textId="11031235" w:rsidR="001A555A" w:rsidRDefault="005B6599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269FD185" w14:textId="681B841D" w:rsidR="008D782C" w:rsidRPr="007E4EE3" w:rsidRDefault="008D782C" w:rsidP="0098136F">
      <w:pPr>
        <w:spacing w:after="160" w:line="240" w:lineRule="auto"/>
        <w:ind w:left="0" w:firstLine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4"/>
        <w:gridCol w:w="1010"/>
        <w:gridCol w:w="647"/>
        <w:gridCol w:w="1384"/>
        <w:gridCol w:w="852"/>
        <w:gridCol w:w="1118"/>
        <w:gridCol w:w="222"/>
        <w:gridCol w:w="1274"/>
        <w:gridCol w:w="1329"/>
        <w:gridCol w:w="1710"/>
      </w:tblGrid>
      <w:tr w:rsidR="001A4729" w14:paraId="093A729E" w14:textId="77777777" w:rsidTr="003A0CCB">
        <w:tc>
          <w:tcPr>
            <w:tcW w:w="0" w:type="auto"/>
            <w:tcBorders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332D1DFF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64E484A5" w14:textId="77777777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192F2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  <w:shd w:val="clear" w:color="auto" w:fill="8EAADB" w:themeFill="accent5" w:themeFillTint="99"/>
            <w:vAlign w:val="center"/>
          </w:tcPr>
          <w:p w14:paraId="762F220E" w14:textId="77777777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B</w:t>
            </w:r>
          </w:p>
        </w:tc>
      </w:tr>
      <w:tr w:rsidR="001A4729" w14:paraId="5FEBDF42" w14:textId="77777777" w:rsidTr="003A0CCB">
        <w:tc>
          <w:tcPr>
            <w:tcW w:w="0" w:type="auto"/>
            <w:tcBorders>
              <w:top w:val="nil"/>
              <w:right w:val="nil"/>
            </w:tcBorders>
            <w:shd w:val="clear" w:color="auto" w:fill="9CC2E5" w:themeFill="accent1" w:themeFillTint="99"/>
            <w:vAlign w:val="center"/>
          </w:tcPr>
          <w:p w14:paraId="224BD0DF" w14:textId="12FC2EE3" w:rsidR="001A555A" w:rsidRPr="001A555A" w:rsidRDefault="001A555A" w:rsidP="0098136F">
            <w:pPr>
              <w:spacing w:after="0" w:line="240" w:lineRule="auto"/>
              <w:rPr>
                <w:b/>
              </w:rPr>
            </w:pPr>
            <w:r w:rsidRPr="001A555A">
              <w:rPr>
                <w:b/>
              </w:rPr>
              <w:t>Section C2 – Who does it</w:t>
            </w:r>
            <w:r w:rsidR="001A4729">
              <w:rPr>
                <w:b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5198BAB3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6B3F4E00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76A04232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7D185D17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AB82EF9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Disag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EC46B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8EAADB" w:themeFill="accent5" w:themeFillTint="99"/>
            <w:vAlign w:val="center"/>
          </w:tcPr>
          <w:p w14:paraId="40F24564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my ro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8EAADB" w:themeFill="accent5" w:themeFillTint="99"/>
            <w:vAlign w:val="center"/>
          </w:tcPr>
          <w:p w14:paraId="295CE55F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at this stage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8EAADB" w:themeFill="accent5" w:themeFillTint="99"/>
            <w:vAlign w:val="center"/>
          </w:tcPr>
          <w:p w14:paraId="6BD83165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the intervention</w:t>
            </w:r>
          </w:p>
        </w:tc>
      </w:tr>
      <w:tr w:rsidR="001A4729" w14:paraId="4AAD8305" w14:textId="77777777" w:rsidTr="003A0CCB">
        <w:tc>
          <w:tcPr>
            <w:tcW w:w="0" w:type="auto"/>
            <w:vAlign w:val="center"/>
          </w:tcPr>
          <w:p w14:paraId="76E0D2A5" w14:textId="5CF43E41" w:rsidR="001A555A" w:rsidRDefault="001A4729" w:rsidP="00B416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7"/>
            </w:pPr>
            <w:r>
              <w:t>There are key people driving ACP in primary care settings</w:t>
            </w:r>
          </w:p>
        </w:tc>
        <w:sdt>
          <w:sdtPr>
            <w:id w:val="812530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9FE04D2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947308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10BAFF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728760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869D7F2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39450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F8E0A2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08654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6728263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F516C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493118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1FF3414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64664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21B03C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91645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16BABD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381F4B41" w14:textId="77777777" w:rsidTr="003A0CCB">
        <w:tc>
          <w:tcPr>
            <w:tcW w:w="0" w:type="auto"/>
            <w:vAlign w:val="center"/>
          </w:tcPr>
          <w:p w14:paraId="7D883E24" w14:textId="5E51575D" w:rsidR="001A555A" w:rsidRDefault="001A555A" w:rsidP="00B416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7"/>
            </w:pPr>
            <w:r>
              <w:t xml:space="preserve">I </w:t>
            </w:r>
            <w:r w:rsidR="001A4729">
              <w:t>believe that participating in ACP</w:t>
            </w:r>
            <w:r>
              <w:t xml:space="preserve"> is a legitimate part of my role</w:t>
            </w:r>
          </w:p>
        </w:tc>
        <w:sdt>
          <w:sdtPr>
            <w:id w:val="1406187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EC4D76C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41791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0893D4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3972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BFF933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62355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6BEC1E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42121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2F22762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B2323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20977793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241FCA5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78429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2A1154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95247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8BB650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403DF78A" w14:textId="77777777" w:rsidTr="003A0CCB">
        <w:tc>
          <w:tcPr>
            <w:tcW w:w="0" w:type="auto"/>
            <w:vAlign w:val="center"/>
          </w:tcPr>
          <w:p w14:paraId="2396DFAC" w14:textId="61C9E162" w:rsidR="001A555A" w:rsidRDefault="001A555A" w:rsidP="00B416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7"/>
            </w:pPr>
            <w:r>
              <w:t xml:space="preserve">I am open to working with colleagues in a new way to make </w:t>
            </w:r>
            <w:r w:rsidR="001A4729">
              <w:t xml:space="preserve">ACP </w:t>
            </w:r>
            <w:r>
              <w:t>work</w:t>
            </w:r>
            <w:r w:rsidR="001A4729">
              <w:t xml:space="preserve"> in primary care settings</w:t>
            </w:r>
          </w:p>
        </w:tc>
        <w:sdt>
          <w:sdtPr>
            <w:id w:val="-2141175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E0F81E7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47428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3F7728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289665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6F094C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17078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68989C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423226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1577D3E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88CA6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15681760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30088656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31974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2165666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50015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DFD79F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A4729" w14:paraId="006F85B8" w14:textId="77777777" w:rsidTr="003A0CCB">
        <w:trPr>
          <w:trHeight w:val="935"/>
        </w:trPr>
        <w:tc>
          <w:tcPr>
            <w:tcW w:w="0" w:type="auto"/>
            <w:vAlign w:val="center"/>
          </w:tcPr>
          <w:p w14:paraId="244E430C" w14:textId="1C7899D2" w:rsidR="001A555A" w:rsidRDefault="001A555A" w:rsidP="00B416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7"/>
            </w:pPr>
            <w:r>
              <w:t xml:space="preserve">I will continue to </w:t>
            </w:r>
            <w:r w:rsidR="001A4729">
              <w:t>support the implementation of ACP in primary care</w:t>
            </w:r>
          </w:p>
        </w:tc>
        <w:sdt>
          <w:sdtPr>
            <w:id w:val="492997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96EFBF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04693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1C6614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358898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28E62A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82946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B6C025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84063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79A3146D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3A2CC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1593974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23990FB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4164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1FC2A9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74441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1FA753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32198605" w14:textId="77777777" w:rsidR="008D782C" w:rsidRDefault="008D782C" w:rsidP="0098136F">
      <w:pPr>
        <w:spacing w:after="0" w:line="240" w:lineRule="auto"/>
      </w:pPr>
    </w:p>
    <w:p w14:paraId="5C359A2E" w14:textId="77777777" w:rsidR="008D782C" w:rsidRDefault="008D782C" w:rsidP="0098136F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1040"/>
        <w:gridCol w:w="647"/>
        <w:gridCol w:w="1469"/>
        <w:gridCol w:w="852"/>
        <w:gridCol w:w="1158"/>
        <w:gridCol w:w="222"/>
        <w:gridCol w:w="1344"/>
        <w:gridCol w:w="1408"/>
        <w:gridCol w:w="1491"/>
      </w:tblGrid>
      <w:tr w:rsidR="001177B0" w14:paraId="7B0AD250" w14:textId="77777777" w:rsidTr="00BD2D1D">
        <w:tc>
          <w:tcPr>
            <w:tcW w:w="0" w:type="auto"/>
            <w:tcBorders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041121B0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0460C38" w14:textId="77777777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F8B6C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4334" w:type="dxa"/>
            <w:gridSpan w:val="3"/>
            <w:tcBorders>
              <w:left w:val="single" w:sz="4" w:space="0" w:color="auto"/>
              <w:bottom w:val="nil"/>
            </w:tcBorders>
            <w:shd w:val="clear" w:color="auto" w:fill="8EAADB" w:themeFill="accent5" w:themeFillTint="99"/>
            <w:vAlign w:val="center"/>
          </w:tcPr>
          <w:p w14:paraId="18A4883A" w14:textId="77777777" w:rsidR="001A555A" w:rsidRPr="001A555A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1A555A">
              <w:rPr>
                <w:b/>
              </w:rPr>
              <w:t>Option B</w:t>
            </w:r>
          </w:p>
        </w:tc>
      </w:tr>
      <w:tr w:rsidR="001177B0" w14:paraId="1267E357" w14:textId="77777777" w:rsidTr="003A0CCB">
        <w:tc>
          <w:tcPr>
            <w:tcW w:w="0" w:type="auto"/>
            <w:tcBorders>
              <w:top w:val="nil"/>
              <w:right w:val="nil"/>
            </w:tcBorders>
            <w:shd w:val="clear" w:color="auto" w:fill="9CC2E5" w:themeFill="accent1" w:themeFillTint="99"/>
            <w:vAlign w:val="center"/>
          </w:tcPr>
          <w:p w14:paraId="69333E92" w14:textId="774379EC" w:rsidR="001A555A" w:rsidRPr="003A0CCB" w:rsidRDefault="001A555A" w:rsidP="0098136F">
            <w:pPr>
              <w:spacing w:after="0" w:line="240" w:lineRule="auto"/>
              <w:rPr>
                <w:b/>
              </w:rPr>
            </w:pPr>
            <w:r w:rsidRPr="003A0CCB">
              <w:rPr>
                <w:b/>
              </w:rPr>
              <w:t>Section C3 – How does it get done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6DF45C73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528B99D1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5098D272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vAlign w:val="center"/>
          </w:tcPr>
          <w:p w14:paraId="11CE525B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33A38F6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Disag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80F48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8EAADB" w:themeFill="accent5" w:themeFillTint="99"/>
            <w:vAlign w:val="center"/>
          </w:tcPr>
          <w:p w14:paraId="595F15CC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my ro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8EAADB" w:themeFill="accent5" w:themeFillTint="99"/>
            <w:vAlign w:val="center"/>
          </w:tcPr>
          <w:p w14:paraId="2FD40861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at this stage</w:t>
            </w:r>
          </w:p>
        </w:tc>
        <w:tc>
          <w:tcPr>
            <w:tcW w:w="1491" w:type="dxa"/>
            <w:tcBorders>
              <w:top w:val="nil"/>
              <w:left w:val="nil"/>
            </w:tcBorders>
            <w:shd w:val="clear" w:color="auto" w:fill="8EAADB" w:themeFill="accent5" w:themeFillTint="99"/>
            <w:vAlign w:val="center"/>
          </w:tcPr>
          <w:p w14:paraId="74523FD6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the intervention</w:t>
            </w:r>
          </w:p>
        </w:tc>
      </w:tr>
      <w:tr w:rsidR="001177B0" w14:paraId="5D3FAAC5" w14:textId="77777777" w:rsidTr="001A555A">
        <w:tc>
          <w:tcPr>
            <w:tcW w:w="0" w:type="auto"/>
            <w:vAlign w:val="center"/>
          </w:tcPr>
          <w:p w14:paraId="368937FA" w14:textId="27BCE5DC" w:rsidR="001A555A" w:rsidRDefault="001A555A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>I</w:t>
            </w:r>
            <w:r w:rsidR="001A4729">
              <w:t xml:space="preserve"> can</w:t>
            </w:r>
            <w:r w:rsidR="001177B0">
              <w:t xml:space="preserve"> easily make ACP (identify</w:t>
            </w:r>
            <w:r w:rsidR="001A4729">
              <w:t xml:space="preserve">, </w:t>
            </w:r>
            <w:r w:rsidR="001177B0">
              <w:t>invite</w:t>
            </w:r>
            <w:r w:rsidR="001A4729">
              <w:t>,</w:t>
            </w:r>
            <w:r w:rsidR="001177B0">
              <w:t xml:space="preserve"> discuss</w:t>
            </w:r>
            <w:r w:rsidR="001A4729">
              <w:t xml:space="preserve"> &amp; document) </w:t>
            </w:r>
            <w:r>
              <w:t>part of my daily work</w:t>
            </w:r>
          </w:p>
        </w:tc>
        <w:sdt>
          <w:sdtPr>
            <w:id w:val="-1928418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9355493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76248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DFA74A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9644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C5AF28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27179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818060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896734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0CAC2F96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A3654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671232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50F30E2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0919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771EB1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42722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0855C3A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6704F8A7" w14:textId="77777777" w:rsidTr="001A555A">
        <w:tc>
          <w:tcPr>
            <w:tcW w:w="0" w:type="auto"/>
            <w:vAlign w:val="center"/>
          </w:tcPr>
          <w:p w14:paraId="6E871DE2" w14:textId="44D6FBC6" w:rsidR="001A555A" w:rsidRDefault="001A4729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 xml:space="preserve">Conducting ACP can be </w:t>
            </w:r>
            <w:r w:rsidR="001A555A">
              <w:t>disruptive to my previous working relationships</w:t>
            </w:r>
          </w:p>
        </w:tc>
        <w:sdt>
          <w:sdtPr>
            <w:id w:val="1070387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0924A8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95045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7421EBF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45913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EA248F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756008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2D64C2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297599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423449E3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035B82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1362550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7ADA867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30177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C6516A3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7026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3D2246DA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2F6021C2" w14:textId="77777777" w:rsidTr="001A555A">
        <w:tc>
          <w:tcPr>
            <w:tcW w:w="0" w:type="auto"/>
            <w:vAlign w:val="center"/>
          </w:tcPr>
          <w:p w14:paraId="44C4083E" w14:textId="17241432" w:rsidR="001A555A" w:rsidRDefault="001A555A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 xml:space="preserve">I have confidence in </w:t>
            </w:r>
            <w:r w:rsidR="001A4729">
              <w:t xml:space="preserve">my </w:t>
            </w:r>
            <w:r>
              <w:t>colleagues’ ability to</w:t>
            </w:r>
            <w:r w:rsidR="001A4729">
              <w:t xml:space="preserve"> conduct ACP</w:t>
            </w:r>
          </w:p>
        </w:tc>
        <w:sdt>
          <w:sdtPr>
            <w:id w:val="-685987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F7D09B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52346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AEB81F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74202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7E670B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677925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E7F2A7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06752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3F8D1F73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C6129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625165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2428285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138502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39FEE77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93104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198C1DC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557BBB1F" w14:textId="77777777" w:rsidTr="001A555A">
        <w:trPr>
          <w:trHeight w:val="548"/>
        </w:trPr>
        <w:tc>
          <w:tcPr>
            <w:tcW w:w="0" w:type="auto"/>
            <w:vAlign w:val="center"/>
          </w:tcPr>
          <w:p w14:paraId="15FBD29D" w14:textId="7BBB8F5F" w:rsidR="001A555A" w:rsidRDefault="001A555A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>I have confi</w:t>
            </w:r>
            <w:r w:rsidR="001A4729">
              <w:t>dence in patients’ ability to engage in ACP discussions with me</w:t>
            </w:r>
          </w:p>
        </w:tc>
        <w:sdt>
          <w:sdtPr>
            <w:id w:val="791876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8CBA148" w14:textId="09428B6D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197689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6F7359A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433007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4D024E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6765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02437C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95629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087C142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CD2C4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63702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3BCE6177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05647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77DECA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53535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34EBCF4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45E8AB27" w14:textId="77777777" w:rsidTr="001A555A">
        <w:trPr>
          <w:trHeight w:val="584"/>
        </w:trPr>
        <w:tc>
          <w:tcPr>
            <w:tcW w:w="0" w:type="auto"/>
            <w:vAlign w:val="center"/>
          </w:tcPr>
          <w:p w14:paraId="542A2FF3" w14:textId="7CD7FE76" w:rsidR="001A555A" w:rsidRDefault="001A4729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>ACP can be</w:t>
            </w:r>
            <w:r w:rsidR="001A555A">
              <w:t xml:space="preserve"> carried out by people with appropriate skills</w:t>
            </w:r>
          </w:p>
        </w:tc>
        <w:sdt>
          <w:sdtPr>
            <w:id w:val="-1249969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17E57DD" w14:textId="2DDCAF8B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4766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6FDAA48" w14:textId="572E9F76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91647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C7A3C56" w14:textId="32A85DEA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340268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8698137" w14:textId="0027B101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05497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228EE9E2" w14:textId="0DBE226C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F40D7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834110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61576BB8" w14:textId="523B3F69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20611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1CC5618" w14:textId="45FC6D80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1522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470FD845" w14:textId="0001A910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2EA9A89D" w14:textId="77777777" w:rsidTr="001A555A">
        <w:trPr>
          <w:trHeight w:val="548"/>
        </w:trPr>
        <w:tc>
          <w:tcPr>
            <w:tcW w:w="0" w:type="auto"/>
            <w:vAlign w:val="center"/>
          </w:tcPr>
          <w:p w14:paraId="2BDD669B" w14:textId="1668E980" w:rsidR="001A555A" w:rsidRDefault="001A555A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 xml:space="preserve">Sufficient training </w:t>
            </w:r>
            <w:r w:rsidR="001A4729">
              <w:t>can be</w:t>
            </w:r>
            <w:r>
              <w:t xml:space="preserve"> p</w:t>
            </w:r>
            <w:r w:rsidR="001A4729">
              <w:t>rovided to staff to implement ACP in primary care</w:t>
            </w:r>
          </w:p>
        </w:tc>
        <w:sdt>
          <w:sdtPr>
            <w:id w:val="6566494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7B60DEA" w14:textId="4ECF270C" w:rsidR="001A555A" w:rsidRDefault="0098136F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27398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E40C065" w14:textId="1921B08C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890622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521BC3C" w14:textId="3C7EA4DB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10493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A3EFF99" w14:textId="61872FA9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838279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7DE05417" w14:textId="1A3C58E3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6E973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633370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7E369440" w14:textId="182AC4EC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53734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EE2534A" w14:textId="3BD15E03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50203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1BA1F110" w14:textId="6A106F7B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1177B0" w14:paraId="524685B2" w14:textId="77777777" w:rsidTr="001A555A">
        <w:trPr>
          <w:trHeight w:val="494"/>
        </w:trPr>
        <w:tc>
          <w:tcPr>
            <w:tcW w:w="0" w:type="auto"/>
            <w:vAlign w:val="center"/>
          </w:tcPr>
          <w:p w14:paraId="153B52E2" w14:textId="1DB11633" w:rsidR="001A555A" w:rsidRDefault="001A555A" w:rsidP="00B416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37"/>
            </w:pPr>
            <w:r>
              <w:t>Sufficient resources are av</w:t>
            </w:r>
            <w:r w:rsidR="001A4729">
              <w:t>ailable to support ACP implementation in primary care</w:t>
            </w:r>
          </w:p>
        </w:tc>
        <w:sdt>
          <w:sdtPr>
            <w:id w:val="-1241402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FE7732F" w14:textId="3E5E98E5" w:rsidR="001A555A" w:rsidRDefault="0098136F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57046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0D3A85B4" w14:textId="6F785D72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90991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92803A3" w14:textId="77A5BF12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3702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F20555D" w14:textId="2CA0070F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53058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06779FC3" w14:textId="123B851F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8C08D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3200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3A3FAA5A" w14:textId="106EB25C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5589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7772353" w14:textId="01BD1A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28974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7092FED1" w14:textId="4EACECB2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09C0A0E6" w14:textId="77777777" w:rsidR="007E4EE3" w:rsidRDefault="007E4EE3" w:rsidP="0098136F">
      <w:pPr>
        <w:spacing w:after="0" w:line="240" w:lineRule="auto"/>
        <w:ind w:left="0" w:firstLine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3"/>
        <w:gridCol w:w="1036"/>
        <w:gridCol w:w="647"/>
        <w:gridCol w:w="1460"/>
        <w:gridCol w:w="852"/>
        <w:gridCol w:w="1154"/>
        <w:gridCol w:w="222"/>
        <w:gridCol w:w="1336"/>
        <w:gridCol w:w="1399"/>
        <w:gridCol w:w="1491"/>
      </w:tblGrid>
      <w:tr w:rsidR="00D84620" w14:paraId="0EACFB9B" w14:textId="77777777" w:rsidTr="003A0CC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57A8A819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C45995A" w14:textId="77777777" w:rsidR="001A555A" w:rsidRPr="00B409A7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B409A7">
              <w:rPr>
                <w:b/>
              </w:rPr>
              <w:t>Option 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8FC79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tc>
          <w:tcPr>
            <w:tcW w:w="4226" w:type="dxa"/>
            <w:gridSpan w:val="3"/>
            <w:tcBorders>
              <w:left w:val="single" w:sz="4" w:space="0" w:color="auto"/>
              <w:bottom w:val="nil"/>
            </w:tcBorders>
            <w:shd w:val="clear" w:color="auto" w:fill="8EAADB" w:themeFill="accent5" w:themeFillTint="99"/>
            <w:vAlign w:val="center"/>
          </w:tcPr>
          <w:p w14:paraId="7A9A5B49" w14:textId="77777777" w:rsidR="001A555A" w:rsidRPr="00B409A7" w:rsidRDefault="001A555A" w:rsidP="0098136F">
            <w:pPr>
              <w:spacing w:after="0" w:line="240" w:lineRule="auto"/>
              <w:jc w:val="center"/>
              <w:rPr>
                <w:b/>
              </w:rPr>
            </w:pPr>
            <w:r w:rsidRPr="00B409A7">
              <w:rPr>
                <w:b/>
              </w:rPr>
              <w:t>Option B</w:t>
            </w:r>
          </w:p>
        </w:tc>
      </w:tr>
      <w:tr w:rsidR="00D84620" w14:paraId="33B8698E" w14:textId="77777777" w:rsidTr="003A0CC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1D3D14FF" w14:textId="72ED9E0B" w:rsidR="001A555A" w:rsidRPr="0065475B" w:rsidRDefault="001A555A" w:rsidP="0098136F">
            <w:pPr>
              <w:spacing w:after="0" w:line="240" w:lineRule="auto"/>
              <w:rPr>
                <w:b/>
              </w:rPr>
            </w:pPr>
            <w:r w:rsidRPr="0065475B">
              <w:rPr>
                <w:b/>
              </w:rPr>
              <w:t xml:space="preserve">Section C4 </w:t>
            </w:r>
            <w:r w:rsidR="0065475B" w:rsidRPr="0065475B">
              <w:rPr>
                <w:b/>
              </w:rPr>
              <w:t>–</w:t>
            </w:r>
            <w:r w:rsidRPr="0065475B">
              <w:rPr>
                <w:b/>
              </w:rPr>
              <w:t xml:space="preserve"> </w:t>
            </w:r>
            <w:r w:rsidR="0065475B" w:rsidRPr="0065475B">
              <w:rPr>
                <w:b/>
              </w:rPr>
              <w:t>Why did it happen like tha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4B5B2A24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036C8711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75863E6F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14:paraId="3A162F6C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02608E5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Strongly Disag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FF7AE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8EAADB" w:themeFill="accent5" w:themeFillTint="99"/>
            <w:vAlign w:val="center"/>
          </w:tcPr>
          <w:p w14:paraId="213DBAC9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my ro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8EAADB" w:themeFill="accent5" w:themeFillTint="99"/>
            <w:vAlign w:val="center"/>
          </w:tcPr>
          <w:p w14:paraId="58337A73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at this stage</w:t>
            </w:r>
          </w:p>
        </w:tc>
        <w:tc>
          <w:tcPr>
            <w:tcW w:w="1491" w:type="dxa"/>
            <w:tcBorders>
              <w:top w:val="nil"/>
              <w:left w:val="nil"/>
            </w:tcBorders>
            <w:shd w:val="clear" w:color="auto" w:fill="8EAADB" w:themeFill="accent5" w:themeFillTint="99"/>
            <w:vAlign w:val="center"/>
          </w:tcPr>
          <w:p w14:paraId="49ED67EA" w14:textId="77777777" w:rsidR="001A555A" w:rsidRPr="008D782C" w:rsidRDefault="001A555A" w:rsidP="0098136F">
            <w:pPr>
              <w:spacing w:after="0" w:line="240" w:lineRule="auto"/>
              <w:jc w:val="center"/>
              <w:rPr>
                <w:sz w:val="18"/>
              </w:rPr>
            </w:pPr>
            <w:r w:rsidRPr="008D782C">
              <w:rPr>
                <w:sz w:val="18"/>
              </w:rPr>
              <w:t>Not relevant to the intervention</w:t>
            </w:r>
          </w:p>
        </w:tc>
      </w:tr>
      <w:tr w:rsidR="00D84620" w14:paraId="33EF615C" w14:textId="77777777" w:rsidTr="003A0CC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B6357E" w14:textId="6263C89C" w:rsidR="001A555A" w:rsidRDefault="001A555A" w:rsidP="00B416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7"/>
            </w:pPr>
            <w:r>
              <w:t>I have received feedback about the effect</w:t>
            </w:r>
            <w:r w:rsidR="00DB5204">
              <w:t>s of  conducting ACP in primary care settings</w:t>
            </w:r>
          </w:p>
        </w:tc>
        <w:sdt>
          <w:sdtPr>
            <w:id w:val="-1826270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  <w:p w14:paraId="1D2EF28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03449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  <w:p w14:paraId="2D19D62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4725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  <w:p w14:paraId="5339F5E7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38622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  <w:p w14:paraId="719B874A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39683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  <w:right w:val="single" w:sz="4" w:space="0" w:color="auto"/>
                </w:tcBorders>
                <w:vAlign w:val="center"/>
              </w:tcPr>
              <w:p w14:paraId="76A2230E" w14:textId="2581982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7D5FC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724108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2448EEC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49414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CFE088A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30637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589A565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4620" w14:paraId="298716B7" w14:textId="77777777" w:rsidTr="001A555A">
        <w:tc>
          <w:tcPr>
            <w:tcW w:w="0" w:type="auto"/>
            <w:vAlign w:val="center"/>
          </w:tcPr>
          <w:p w14:paraId="0176D5C6" w14:textId="514388EE" w:rsidR="001A555A" w:rsidRDefault="001A555A" w:rsidP="00B416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7"/>
            </w:pPr>
            <w:r>
              <w:t xml:space="preserve">The </w:t>
            </w:r>
            <w:r w:rsidR="00DB5204">
              <w:t xml:space="preserve">staff I work with agree that conducting ACP in primary care settings </w:t>
            </w:r>
            <w:r>
              <w:t>is worthwhile</w:t>
            </w:r>
          </w:p>
        </w:tc>
        <w:sdt>
          <w:sdtPr>
            <w:id w:val="427545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6F3CE1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95893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2372FCA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326754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A3123FC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191505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A3E5EF3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61694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45CD7967" w14:textId="27EE0068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73842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4232390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6DF645F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80501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BE8119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26391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30F7B27C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4620" w14:paraId="0E986241" w14:textId="77777777" w:rsidTr="001A555A">
        <w:tc>
          <w:tcPr>
            <w:tcW w:w="0" w:type="auto"/>
            <w:vAlign w:val="center"/>
          </w:tcPr>
          <w:p w14:paraId="3E7F31E3" w14:textId="79A4721D" w:rsidR="001A555A" w:rsidRDefault="001A555A" w:rsidP="00B416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7"/>
            </w:pPr>
            <w:r>
              <w:t xml:space="preserve">I value the effects that </w:t>
            </w:r>
            <w:r w:rsidR="00D84620">
              <w:t xml:space="preserve">incorporating ACP </w:t>
            </w:r>
            <w:r>
              <w:t>has had on my daily work</w:t>
            </w:r>
          </w:p>
        </w:tc>
        <w:sdt>
          <w:sdtPr>
            <w:id w:val="-1797048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30A9AF47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250781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8B5FA26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07879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84A8F5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61149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F691F0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24203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5ED7E1C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C61E9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701546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5F44F55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86200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38518A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079471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541040F2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4620" w14:paraId="455A89CD" w14:textId="77777777" w:rsidTr="001A555A">
        <w:trPr>
          <w:trHeight w:val="584"/>
        </w:trPr>
        <w:tc>
          <w:tcPr>
            <w:tcW w:w="0" w:type="auto"/>
            <w:vAlign w:val="center"/>
          </w:tcPr>
          <w:p w14:paraId="06FDFF08" w14:textId="08E845F5" w:rsidR="001A555A" w:rsidRDefault="00D84620" w:rsidP="00B416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7"/>
            </w:pPr>
            <w:r>
              <w:t xml:space="preserve">I think </w:t>
            </w:r>
            <w:r w:rsidR="00B416A5">
              <w:t>feedback about conducting ACP</w:t>
            </w:r>
            <w:r>
              <w:t xml:space="preserve"> </w:t>
            </w:r>
            <w:r w:rsidR="001A555A">
              <w:t>could be used to improve it in the future</w:t>
            </w:r>
          </w:p>
        </w:tc>
        <w:sdt>
          <w:sdtPr>
            <w:id w:val="-18748323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92D77D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37331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405BA489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385529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16C3FA68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63607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76A2B1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28791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3F03095C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AF4B2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-15093694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57DA4E8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968077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D040A54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514834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4F0D1E9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4620" w14:paraId="63F6B885" w14:textId="77777777" w:rsidTr="001A555A">
        <w:trPr>
          <w:trHeight w:val="449"/>
        </w:trPr>
        <w:tc>
          <w:tcPr>
            <w:tcW w:w="0" w:type="auto"/>
            <w:vAlign w:val="center"/>
          </w:tcPr>
          <w:p w14:paraId="3D65513E" w14:textId="63FCADD8" w:rsidR="001A555A" w:rsidRDefault="00D84620" w:rsidP="00B416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37"/>
            </w:pPr>
            <w:r>
              <w:t>I can modify how I conduct ACP in primary care</w:t>
            </w:r>
          </w:p>
        </w:tc>
        <w:sdt>
          <w:sdtPr>
            <w:id w:val="-9773732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2EA943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35303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2C44A98B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685213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61290FBD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621536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7F4DA21E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107726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right w:val="single" w:sz="4" w:space="0" w:color="auto"/>
                </w:tcBorders>
                <w:vAlign w:val="center"/>
              </w:tcPr>
              <w:p w14:paraId="60515EA5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8C2A0" w14:textId="77777777" w:rsidR="001A555A" w:rsidRDefault="001A555A" w:rsidP="0098136F">
            <w:pPr>
              <w:spacing w:after="0" w:line="240" w:lineRule="auto"/>
              <w:jc w:val="center"/>
            </w:pPr>
          </w:p>
        </w:tc>
        <w:sdt>
          <w:sdtPr>
            <w:id w:val="1843818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auto"/>
                </w:tcBorders>
                <w:vAlign w:val="center"/>
              </w:tcPr>
              <w:p w14:paraId="613F301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11026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vAlign w:val="center"/>
              </w:tcPr>
              <w:p w14:paraId="5023E201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12727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91" w:type="dxa"/>
                <w:vAlign w:val="center"/>
              </w:tcPr>
              <w:p w14:paraId="0BA21470" w14:textId="77777777" w:rsidR="001A555A" w:rsidRDefault="001A555A" w:rsidP="0098136F">
                <w:pPr>
                  <w:spacing w:after="0" w:line="240" w:lineRule="auto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61BEABE9" w14:textId="574A99B6" w:rsidR="00323432" w:rsidRPr="00323432" w:rsidRDefault="00A2194F" w:rsidP="0098136F">
      <w:pPr>
        <w:spacing w:after="160" w:line="240" w:lineRule="auto"/>
        <w:ind w:left="0" w:firstLine="0"/>
        <w:rPr>
          <w:sz w:val="8"/>
        </w:rPr>
      </w:pPr>
      <w:r>
        <w:rPr>
          <w:b/>
        </w:rPr>
        <w:t xml:space="preserve">SURVEY CONCLUSION </w:t>
      </w:r>
      <w:r w:rsidRPr="00A2194F">
        <w:t>– Thank you for completing our survey!</w:t>
      </w:r>
    </w:p>
    <w:sectPr w:rsidR="00323432" w:rsidRPr="00323432" w:rsidSect="00DC7A3A">
      <w:type w:val="continuous"/>
      <w:pgSz w:w="15840" w:h="12240" w:orient="landscape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B13AC" w14:textId="77777777" w:rsidR="004B43DB" w:rsidRDefault="004B43DB" w:rsidP="001B6EDA">
      <w:pPr>
        <w:spacing w:after="0" w:line="240" w:lineRule="auto"/>
      </w:pPr>
      <w:r>
        <w:separator/>
      </w:r>
    </w:p>
  </w:endnote>
  <w:endnote w:type="continuationSeparator" w:id="0">
    <w:p w14:paraId="2714469E" w14:textId="77777777" w:rsidR="004B43DB" w:rsidRDefault="004B43DB" w:rsidP="001B6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062B73" w14:textId="77777777" w:rsidR="009672D9" w:rsidRDefault="009672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1028612441"/>
      <w:docPartObj>
        <w:docPartGallery w:val="Page Numbers (Top of Page)"/>
        <w:docPartUnique/>
      </w:docPartObj>
    </w:sdtPr>
    <w:sdtEndPr/>
    <w:sdtContent>
      <w:p w14:paraId="10C9B913" w14:textId="77777777" w:rsidR="00483BA3" w:rsidRDefault="00483BA3" w:rsidP="00483BA3">
        <w:pPr>
          <w:pStyle w:val="Footer"/>
          <w:tabs>
            <w:tab w:val="clear" w:pos="4680"/>
            <w:tab w:val="center" w:pos="2835"/>
            <w:tab w:val="left" w:pos="5580"/>
          </w:tabs>
          <w:rPr>
            <w:rFonts w:ascii="Arial" w:hAnsi="Arial" w:cs="Arial"/>
          </w:rPr>
        </w:pPr>
      </w:p>
      <w:tbl>
        <w:tblPr>
          <w:tblStyle w:val="TableGrid"/>
          <w:tblW w:w="0" w:type="auto"/>
          <w:jc w:val="righ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>
        <w:tblGrid>
          <w:gridCol w:w="3597"/>
          <w:gridCol w:w="3598"/>
        </w:tblGrid>
        <w:tr w:rsidR="00114284" w14:paraId="7C10FB68" w14:textId="77777777" w:rsidTr="00114284">
          <w:trPr>
            <w:jc w:val="right"/>
          </w:trPr>
          <w:tc>
            <w:tcPr>
              <w:tcW w:w="3597" w:type="dxa"/>
            </w:tcPr>
            <w:p w14:paraId="21FD0606" w14:textId="31D02347" w:rsidR="00114284" w:rsidRDefault="00114284" w:rsidP="00483BA3">
              <w:pPr>
                <w:pStyle w:val="Footer"/>
                <w:tabs>
                  <w:tab w:val="clear" w:pos="4680"/>
                  <w:tab w:val="center" w:pos="2835"/>
                  <w:tab w:val="left" w:pos="5580"/>
                </w:tabs>
                <w:ind w:left="0" w:firstLine="0"/>
                <w:jc w:val="center"/>
                <w:rPr>
                  <w:rFonts w:ascii="Arial" w:hAnsi="Arial" w:cs="Arial"/>
                </w:rPr>
              </w:pPr>
            </w:p>
          </w:tc>
          <w:tc>
            <w:tcPr>
              <w:tcW w:w="3598" w:type="dxa"/>
            </w:tcPr>
            <w:p w14:paraId="05F3FBD6" w14:textId="171F1183" w:rsidR="00114284" w:rsidRDefault="00114284" w:rsidP="00114284">
              <w:pPr>
                <w:pStyle w:val="Footer"/>
                <w:tabs>
                  <w:tab w:val="clear" w:pos="4680"/>
                  <w:tab w:val="center" w:pos="2835"/>
                  <w:tab w:val="left" w:pos="5580"/>
                </w:tabs>
                <w:ind w:left="0" w:firstLine="0"/>
                <w:jc w:val="right"/>
                <w:rPr>
                  <w:rFonts w:ascii="Arial" w:hAnsi="Arial" w:cs="Arial"/>
                </w:rPr>
              </w:pPr>
              <w:r w:rsidRPr="006128BB">
                <w:rPr>
                  <w:rFonts w:ascii="Arial" w:hAnsi="Arial" w:cs="Arial"/>
                </w:rPr>
                <w:t xml:space="preserve">Page </w:t>
              </w:r>
              <w:r w:rsidRPr="006128BB">
                <w:rPr>
                  <w:rFonts w:ascii="Arial" w:hAnsi="Arial" w:cs="Arial"/>
                  <w:bCs/>
                </w:rPr>
                <w:fldChar w:fldCharType="begin"/>
              </w:r>
              <w:r w:rsidRPr="006128BB">
                <w:rPr>
                  <w:rFonts w:ascii="Arial" w:hAnsi="Arial" w:cs="Arial"/>
                  <w:bCs/>
                </w:rPr>
                <w:instrText xml:space="preserve"> PAGE </w:instrText>
              </w:r>
              <w:r w:rsidRPr="006128BB">
                <w:rPr>
                  <w:rFonts w:ascii="Arial" w:hAnsi="Arial" w:cs="Arial"/>
                  <w:bCs/>
                </w:rPr>
                <w:fldChar w:fldCharType="separate"/>
              </w:r>
              <w:r>
                <w:rPr>
                  <w:rFonts w:ascii="Arial" w:hAnsi="Arial" w:cs="Arial"/>
                  <w:bCs/>
                  <w:noProof/>
                </w:rPr>
                <w:t>2</w:t>
              </w:r>
              <w:r w:rsidRPr="006128BB">
                <w:rPr>
                  <w:rFonts w:ascii="Arial" w:hAnsi="Arial" w:cs="Arial"/>
                  <w:bCs/>
                </w:rPr>
                <w:fldChar w:fldCharType="end"/>
              </w:r>
              <w:r w:rsidRPr="006128BB">
                <w:rPr>
                  <w:rFonts w:ascii="Arial" w:hAnsi="Arial" w:cs="Arial"/>
                </w:rPr>
                <w:t xml:space="preserve"> of </w:t>
              </w:r>
              <w:r w:rsidRPr="006128BB">
                <w:rPr>
                  <w:rFonts w:ascii="Arial" w:hAnsi="Arial" w:cs="Arial"/>
                  <w:bCs/>
                </w:rPr>
                <w:fldChar w:fldCharType="begin"/>
              </w:r>
              <w:r w:rsidRPr="006128BB">
                <w:rPr>
                  <w:rFonts w:ascii="Arial" w:hAnsi="Arial" w:cs="Arial"/>
                  <w:bCs/>
                </w:rPr>
                <w:instrText xml:space="preserve"> NUMPAGES  </w:instrText>
              </w:r>
              <w:r w:rsidRPr="006128BB">
                <w:rPr>
                  <w:rFonts w:ascii="Arial" w:hAnsi="Arial" w:cs="Arial"/>
                  <w:bCs/>
                </w:rPr>
                <w:fldChar w:fldCharType="separate"/>
              </w:r>
              <w:r>
                <w:rPr>
                  <w:rFonts w:ascii="Arial" w:hAnsi="Arial" w:cs="Arial"/>
                  <w:bCs/>
                  <w:noProof/>
                </w:rPr>
                <w:t>3</w:t>
              </w:r>
              <w:r w:rsidRPr="006128BB">
                <w:rPr>
                  <w:rFonts w:ascii="Arial" w:hAnsi="Arial" w:cs="Arial"/>
                  <w:bCs/>
                </w:rPr>
                <w:fldChar w:fldCharType="end"/>
              </w:r>
            </w:p>
          </w:tc>
        </w:tr>
      </w:tbl>
      <w:p w14:paraId="0F301D55" w14:textId="5888BD0E" w:rsidR="00483BA3" w:rsidRDefault="009672D9" w:rsidP="00483BA3">
        <w:pPr>
          <w:pStyle w:val="Footer"/>
          <w:tabs>
            <w:tab w:val="clear" w:pos="4680"/>
            <w:tab w:val="center" w:pos="2835"/>
            <w:tab w:val="left" w:pos="5580"/>
          </w:tabs>
          <w:rPr>
            <w:rFonts w:ascii="Arial" w:hAnsi="Arial" w:cs="Arial"/>
          </w:rPr>
        </w:pPr>
      </w:p>
    </w:sdtContent>
  </w:sdt>
  <w:p w14:paraId="75F87492" w14:textId="77777777" w:rsidR="00483BA3" w:rsidRDefault="00483B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01DA2" w14:textId="77777777" w:rsidR="009672D9" w:rsidRDefault="00967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50C83" w14:textId="77777777" w:rsidR="004B43DB" w:rsidRDefault="004B43DB" w:rsidP="001B6EDA">
      <w:pPr>
        <w:spacing w:after="0" w:line="240" w:lineRule="auto"/>
      </w:pPr>
      <w:r>
        <w:separator/>
      </w:r>
    </w:p>
  </w:footnote>
  <w:footnote w:type="continuationSeparator" w:id="0">
    <w:p w14:paraId="383F65B8" w14:textId="77777777" w:rsidR="004B43DB" w:rsidRDefault="004B43DB" w:rsidP="001B6E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7F503" w14:textId="77777777" w:rsidR="009672D9" w:rsidRDefault="009672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14030" w:type="dxa"/>
      <w:tblInd w:w="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80" w:firstRow="0" w:lastRow="0" w:firstColumn="1" w:lastColumn="0" w:noHBand="0" w:noVBand="1"/>
    </w:tblPr>
    <w:tblGrid>
      <w:gridCol w:w="7730"/>
      <w:gridCol w:w="6300"/>
    </w:tblGrid>
    <w:tr w:rsidR="00DC7A3A" w14:paraId="76E1846C" w14:textId="77777777" w:rsidTr="00AC0C0B">
      <w:trPr>
        <w:trHeight w:val="144"/>
      </w:trPr>
      <w:tc>
        <w:tcPr>
          <w:tcW w:w="7730" w:type="dxa"/>
          <w:vAlign w:val="center"/>
        </w:tcPr>
        <w:p w14:paraId="5D9B3C21" w14:textId="138DC39E" w:rsidR="00DC7A3A" w:rsidRDefault="009672D9" w:rsidP="00DC7A3A">
          <w:pPr>
            <w:pStyle w:val="Header"/>
            <w:ind w:left="0" w:firstLine="0"/>
          </w:pPr>
          <w:r w:rsidRPr="009672D9">
            <w:rPr>
              <w:sz w:val="24"/>
              <w:szCs w:val="18"/>
            </w:rPr>
            <w:t>Additional</w:t>
          </w:r>
          <w:r w:rsidR="00847C7A" w:rsidRPr="009672D9">
            <w:rPr>
              <w:sz w:val="24"/>
              <w:szCs w:val="18"/>
            </w:rPr>
            <w:t xml:space="preserve"> File 2: </w:t>
          </w:r>
          <w:r w:rsidR="00AC0C0B" w:rsidRPr="009672D9">
            <w:rPr>
              <w:sz w:val="24"/>
              <w:szCs w:val="18"/>
            </w:rPr>
            <w:t>Advance Care Planning</w:t>
          </w:r>
          <w:r w:rsidR="00DC7A3A" w:rsidRPr="009672D9">
            <w:rPr>
              <w:sz w:val="24"/>
              <w:szCs w:val="18"/>
            </w:rPr>
            <w:t xml:space="preserve"> NoMAD Survey</w:t>
          </w:r>
        </w:p>
      </w:tc>
      <w:tc>
        <w:tcPr>
          <w:tcW w:w="6300" w:type="dxa"/>
          <w:vAlign w:val="center"/>
        </w:tcPr>
        <w:p w14:paraId="275EB20E" w14:textId="7A3B2235" w:rsidR="00DC7A3A" w:rsidRDefault="00DC7A3A" w:rsidP="00DC7A3A">
          <w:pPr>
            <w:pStyle w:val="Header"/>
            <w:ind w:left="0" w:firstLine="0"/>
            <w:jc w:val="right"/>
          </w:pPr>
          <w:r>
            <w:rPr>
              <w:rFonts w:ascii="Times" w:hAnsi="Times"/>
              <w:noProof/>
              <w:lang w:val="en-US" w:eastAsia="en-US"/>
            </w:rPr>
            <w:drawing>
              <wp:inline distT="0" distB="0" distL="0" distR="0" wp14:anchorId="499C5040" wp14:editId="0CBF90FA">
                <wp:extent cx="1302595" cy="720000"/>
                <wp:effectExtent l="0" t="0" r="0" b="4445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MacFamMedLogo - JPEG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302595" cy="72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70B99880" w14:textId="107E3796" w:rsidR="00483BA3" w:rsidRPr="00AC0C0B" w:rsidRDefault="00AC0C0B" w:rsidP="00AC0C0B">
    <w:pPr>
      <w:pStyle w:val="Header"/>
      <w:ind w:left="0" w:firstLine="0"/>
      <w:rPr>
        <w:color w:val="FFFFFF" w:themeColor="background1"/>
        <w:sz w:val="2"/>
        <w:szCs w:val="2"/>
      </w:rPr>
    </w:pPr>
    <w:r w:rsidRPr="00AC0C0B">
      <w:rPr>
        <w:color w:val="FFFFFF" w:themeColor="background1"/>
        <w:sz w:val="2"/>
        <w:szCs w:val="2"/>
      </w:rPr>
      <w:t>‘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21C17" w14:textId="77777777" w:rsidR="009672D9" w:rsidRDefault="009672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F11F4"/>
    <w:multiLevelType w:val="hybridMultilevel"/>
    <w:tmpl w:val="2EF0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776D3"/>
    <w:multiLevelType w:val="multilevel"/>
    <w:tmpl w:val="A73E6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E22D81"/>
    <w:multiLevelType w:val="hybridMultilevel"/>
    <w:tmpl w:val="E06E8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45BDF"/>
    <w:multiLevelType w:val="hybridMultilevel"/>
    <w:tmpl w:val="FC76F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37B7A"/>
    <w:multiLevelType w:val="hybridMultilevel"/>
    <w:tmpl w:val="B880B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122E6"/>
    <w:multiLevelType w:val="hybridMultilevel"/>
    <w:tmpl w:val="2E32B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473E4"/>
    <w:multiLevelType w:val="hybridMultilevel"/>
    <w:tmpl w:val="F668B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EB66F2"/>
    <w:multiLevelType w:val="hybridMultilevel"/>
    <w:tmpl w:val="3EAE0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9451B"/>
    <w:multiLevelType w:val="multilevel"/>
    <w:tmpl w:val="9C2E0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D4B49EC"/>
    <w:multiLevelType w:val="hybridMultilevel"/>
    <w:tmpl w:val="069A9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D5DC8"/>
    <w:multiLevelType w:val="hybridMultilevel"/>
    <w:tmpl w:val="7EEEF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74693"/>
    <w:multiLevelType w:val="hybridMultilevel"/>
    <w:tmpl w:val="5748F234"/>
    <w:lvl w:ilvl="0" w:tplc="6FAC818C">
      <w:start w:val="1"/>
      <w:numFmt w:val="decimal"/>
      <w:lvlText w:val="%1."/>
      <w:lvlJc w:val="left"/>
      <w:pPr>
        <w:ind w:left="6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40A6A1C6">
      <w:start w:val="1"/>
      <w:numFmt w:val="lowerLetter"/>
      <w:lvlText w:val="%2"/>
      <w:lvlJc w:val="left"/>
      <w:pPr>
        <w:ind w:left="14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D4C4FC12">
      <w:start w:val="1"/>
      <w:numFmt w:val="lowerRoman"/>
      <w:lvlText w:val="%3"/>
      <w:lvlJc w:val="left"/>
      <w:pPr>
        <w:ind w:left="21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D5CECDB8">
      <w:start w:val="1"/>
      <w:numFmt w:val="decimal"/>
      <w:lvlText w:val="%4"/>
      <w:lvlJc w:val="left"/>
      <w:pPr>
        <w:ind w:left="28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800856F2">
      <w:start w:val="1"/>
      <w:numFmt w:val="lowerLetter"/>
      <w:lvlText w:val="%5"/>
      <w:lvlJc w:val="left"/>
      <w:pPr>
        <w:ind w:left="35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EA40613C">
      <w:start w:val="1"/>
      <w:numFmt w:val="lowerRoman"/>
      <w:lvlText w:val="%6"/>
      <w:lvlJc w:val="left"/>
      <w:pPr>
        <w:ind w:left="42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B856341A">
      <w:start w:val="1"/>
      <w:numFmt w:val="decimal"/>
      <w:lvlText w:val="%7"/>
      <w:lvlJc w:val="left"/>
      <w:pPr>
        <w:ind w:left="50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4B07586">
      <w:start w:val="1"/>
      <w:numFmt w:val="lowerLetter"/>
      <w:lvlText w:val="%8"/>
      <w:lvlJc w:val="left"/>
      <w:pPr>
        <w:ind w:left="57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116E06A4">
      <w:start w:val="1"/>
      <w:numFmt w:val="lowerRoman"/>
      <w:lvlText w:val="%9"/>
      <w:lvlJc w:val="left"/>
      <w:pPr>
        <w:ind w:left="64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7CA340DE"/>
    <w:multiLevelType w:val="hybridMultilevel"/>
    <w:tmpl w:val="28803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C8696A"/>
    <w:multiLevelType w:val="hybridMultilevel"/>
    <w:tmpl w:val="28803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13"/>
  </w:num>
  <w:num w:numId="5">
    <w:abstractNumId w:val="6"/>
  </w:num>
  <w:num w:numId="6">
    <w:abstractNumId w:val="7"/>
  </w:num>
  <w:num w:numId="7">
    <w:abstractNumId w:val="5"/>
  </w:num>
  <w:num w:numId="8">
    <w:abstractNumId w:val="12"/>
  </w:num>
  <w:num w:numId="9">
    <w:abstractNumId w:val="0"/>
  </w:num>
  <w:num w:numId="10">
    <w:abstractNumId w:val="2"/>
  </w:num>
  <w:num w:numId="11">
    <w:abstractNumId w:val="9"/>
  </w:num>
  <w:num w:numId="12">
    <w:abstractNumId w:val="3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0NLe0NDM2sDS3sDBV0lEKTi0uzszPAykwqQUATSrpaywAAAA="/>
  </w:docVars>
  <w:rsids>
    <w:rsidRoot w:val="00BB0DD3"/>
    <w:rsid w:val="000838D5"/>
    <w:rsid w:val="00114284"/>
    <w:rsid w:val="001177B0"/>
    <w:rsid w:val="001225A7"/>
    <w:rsid w:val="0012740B"/>
    <w:rsid w:val="001A4729"/>
    <w:rsid w:val="001A555A"/>
    <w:rsid w:val="001B2272"/>
    <w:rsid w:val="001B6EDA"/>
    <w:rsid w:val="001C13D7"/>
    <w:rsid w:val="001F4059"/>
    <w:rsid w:val="002C45AF"/>
    <w:rsid w:val="00323432"/>
    <w:rsid w:val="003A0CCB"/>
    <w:rsid w:val="004571A8"/>
    <w:rsid w:val="00483BA3"/>
    <w:rsid w:val="004B43DB"/>
    <w:rsid w:val="00505FD8"/>
    <w:rsid w:val="0053302C"/>
    <w:rsid w:val="005B6599"/>
    <w:rsid w:val="0065475B"/>
    <w:rsid w:val="00783FBC"/>
    <w:rsid w:val="007E4EE3"/>
    <w:rsid w:val="00816A49"/>
    <w:rsid w:val="00847C7A"/>
    <w:rsid w:val="00863F4E"/>
    <w:rsid w:val="008C0B99"/>
    <w:rsid w:val="008D782C"/>
    <w:rsid w:val="00922394"/>
    <w:rsid w:val="0095745D"/>
    <w:rsid w:val="009672D9"/>
    <w:rsid w:val="0098136F"/>
    <w:rsid w:val="00A2194F"/>
    <w:rsid w:val="00A764FF"/>
    <w:rsid w:val="00AA5B18"/>
    <w:rsid w:val="00AC0C0B"/>
    <w:rsid w:val="00B409A7"/>
    <w:rsid w:val="00B416A5"/>
    <w:rsid w:val="00B42BFB"/>
    <w:rsid w:val="00B87978"/>
    <w:rsid w:val="00BB0DD3"/>
    <w:rsid w:val="00BD2D1D"/>
    <w:rsid w:val="00CA40F7"/>
    <w:rsid w:val="00CF0E05"/>
    <w:rsid w:val="00D84620"/>
    <w:rsid w:val="00DB5204"/>
    <w:rsid w:val="00DC7A3A"/>
    <w:rsid w:val="00DE0082"/>
    <w:rsid w:val="00E342B5"/>
    <w:rsid w:val="00E73BD4"/>
    <w:rsid w:val="00FB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D4BDF41"/>
  <w15:chartTrackingRefBased/>
  <w15:docId w15:val="{5A905AD6-9048-4143-BA6F-3A0CB3CC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D3"/>
    <w:pPr>
      <w:spacing w:after="149" w:line="361" w:lineRule="auto"/>
      <w:ind w:left="10" w:hanging="10"/>
    </w:pPr>
    <w:rPr>
      <w:rFonts w:ascii="Calibri" w:eastAsia="Calibri" w:hAnsi="Calibri" w:cs="Calibri"/>
      <w:color w:val="000000"/>
      <w:sz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DD3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DD3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DD3"/>
    <w:rPr>
      <w:rFonts w:ascii="Segoe UI" w:eastAsia="Calibri" w:hAnsi="Segoe UI" w:cs="Segoe UI"/>
      <w:color w:val="000000"/>
      <w:sz w:val="18"/>
      <w:szCs w:val="1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764FF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A764FF"/>
    <w:rPr>
      <w:lang w:val="en-GB"/>
    </w:rPr>
  </w:style>
  <w:style w:type="table" w:styleId="TableGrid">
    <w:name w:val="Table Grid"/>
    <w:basedOn w:val="TableNormal"/>
    <w:uiPriority w:val="39"/>
    <w:rsid w:val="00A764F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E008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B6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EDA"/>
    <w:rPr>
      <w:rFonts w:ascii="Calibri" w:eastAsia="Calibri" w:hAnsi="Calibri" w:cs="Calibri"/>
      <w:color w:val="000000"/>
      <w:sz w:val="21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B6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EDA"/>
    <w:rPr>
      <w:rFonts w:ascii="Calibri" w:eastAsia="Calibri" w:hAnsi="Calibri" w:cs="Calibri"/>
      <w:color w:val="000000"/>
      <w:sz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8E43C6677754CA990E831926D6126" ma:contentTypeVersion="11" ma:contentTypeDescription="Create a new document." ma:contentTypeScope="" ma:versionID="e106d4ad97f4a1e4761668ed2808c3b9">
  <xsd:schema xmlns:xsd="http://www.w3.org/2001/XMLSchema" xmlns:xs="http://www.w3.org/2001/XMLSchema" xmlns:p="http://schemas.microsoft.com/office/2006/metadata/properties" xmlns:ns2="ae78a421-fd4e-4d64-a0ab-95725c3389ad" xmlns:ns3="5ab1883e-abf7-4749-bbc9-8330d3dcc81f" targetNamespace="http://schemas.microsoft.com/office/2006/metadata/properties" ma:root="true" ma:fieldsID="950b2f7c5e7eaec1d67f36c05396fd3c" ns2:_="" ns3:_="">
    <xsd:import namespace="ae78a421-fd4e-4d64-a0ab-95725c3389ad"/>
    <xsd:import namespace="5ab1883e-abf7-4749-bbc9-8330d3dcc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8a421-fd4e-4d64-a0ab-95725c338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1883e-abf7-4749-bbc9-8330d3dcc8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34893C-6B29-4F43-8F76-B665CC87AF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26028-196C-46D5-AA79-9932032B17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8a421-fd4e-4d64-a0ab-95725c3389ad"/>
    <ds:schemaRef ds:uri="5ab1883e-abf7-4749-bbc9-8330d3dcc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57A55C-12C1-4BDE-BA60-07B795062A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oward</dc:creator>
  <cp:keywords/>
  <dc:description/>
  <cp:lastModifiedBy>Abe Hafid</cp:lastModifiedBy>
  <cp:revision>24</cp:revision>
  <dcterms:created xsi:type="dcterms:W3CDTF">2018-06-13T18:11:00Z</dcterms:created>
  <dcterms:modified xsi:type="dcterms:W3CDTF">2021-04-0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8E43C6677754CA990E831926D6126</vt:lpwstr>
  </property>
  <property fmtid="{D5CDD505-2E9C-101B-9397-08002B2CF9AE}" pid="3" name="Order">
    <vt:r8>1214800</vt:r8>
  </property>
</Properties>
</file>